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DB7E3" w14:textId="0D66E336" w:rsidR="008678BB" w:rsidRDefault="008678BB" w:rsidP="008678BB">
      <w:r>
        <w:rPr>
          <w:b/>
          <w:bCs/>
        </w:rPr>
        <w:t xml:space="preserve">Supplementary Table S1. Clinical characteristics of the Irish CRC cohort. </w:t>
      </w:r>
    </w:p>
    <w:tbl>
      <w:tblPr>
        <w:tblStyle w:val="TableGridLight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675"/>
        <w:gridCol w:w="1044"/>
        <w:gridCol w:w="90"/>
        <w:gridCol w:w="1134"/>
        <w:gridCol w:w="2126"/>
        <w:gridCol w:w="1418"/>
      </w:tblGrid>
      <w:tr w:rsidR="009C7E17" w:rsidRPr="00EB077E" w14:paraId="52E73547" w14:textId="3782633E" w:rsidTr="008678BB">
        <w:tc>
          <w:tcPr>
            <w:tcW w:w="2518" w:type="dxa"/>
            <w:gridSpan w:val="3"/>
            <w:shd w:val="clear" w:color="auto" w:fill="D0CECE" w:themeFill="background2" w:themeFillShade="E6"/>
            <w:vAlign w:val="center"/>
          </w:tcPr>
          <w:p w14:paraId="24C02C9E" w14:textId="77777777" w:rsidR="009C7E17" w:rsidRPr="00AE37C9" w:rsidRDefault="009C7E17" w:rsidP="006110D5">
            <w:pPr>
              <w:rPr>
                <w:i/>
                <w:iCs/>
              </w:rPr>
            </w:pPr>
            <w:r w:rsidRPr="00AE37C9">
              <w:rPr>
                <w:i/>
                <w:iCs/>
              </w:rPr>
              <w:t>Cohort details</w:t>
            </w:r>
          </w:p>
        </w:tc>
        <w:tc>
          <w:tcPr>
            <w:tcW w:w="1044" w:type="dxa"/>
            <w:shd w:val="clear" w:color="auto" w:fill="D0CECE" w:themeFill="background2" w:themeFillShade="E6"/>
            <w:vAlign w:val="center"/>
          </w:tcPr>
          <w:p w14:paraId="7B7C700D" w14:textId="77777777" w:rsidR="009C7E17" w:rsidRPr="00AE37C9" w:rsidRDefault="009C7E17" w:rsidP="006110D5">
            <w:pPr>
              <w:rPr>
                <w:i/>
                <w:iCs/>
              </w:rPr>
            </w:pPr>
          </w:p>
        </w:tc>
        <w:tc>
          <w:tcPr>
            <w:tcW w:w="1224" w:type="dxa"/>
            <w:gridSpan w:val="2"/>
            <w:shd w:val="clear" w:color="auto" w:fill="D0CECE" w:themeFill="background2" w:themeFillShade="E6"/>
            <w:vAlign w:val="center"/>
          </w:tcPr>
          <w:p w14:paraId="03A153B1" w14:textId="77777777" w:rsidR="009C7E17" w:rsidRPr="00AE37C9" w:rsidRDefault="009C7E17" w:rsidP="006110D5">
            <w:pPr>
              <w:rPr>
                <w:i/>
                <w:iCs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center"/>
          </w:tcPr>
          <w:p w14:paraId="2C1C409B" w14:textId="77777777" w:rsidR="009C7E17" w:rsidRPr="00AE37C9" w:rsidRDefault="009C7E17" w:rsidP="006110D5">
            <w:pPr>
              <w:rPr>
                <w:i/>
                <w:iCs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0261465" w14:textId="77777777" w:rsidR="009C7E17" w:rsidRPr="00AE37C9" w:rsidRDefault="009C7E17" w:rsidP="006110D5">
            <w:pPr>
              <w:rPr>
                <w:i/>
                <w:iCs/>
              </w:rPr>
            </w:pPr>
          </w:p>
        </w:tc>
      </w:tr>
      <w:tr w:rsidR="009C7E17" w:rsidRPr="00EB077E" w14:paraId="355ECC68" w14:textId="6FE93C7B" w:rsidTr="008678BB">
        <w:tc>
          <w:tcPr>
            <w:tcW w:w="993" w:type="dxa"/>
            <w:vAlign w:val="center"/>
          </w:tcPr>
          <w:p w14:paraId="0AF3BCC3" w14:textId="77777777" w:rsidR="009C7E17" w:rsidRPr="00EB077E" w:rsidRDefault="009C7E17" w:rsidP="006110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9D41C2" w14:textId="77777777" w:rsidR="009C7E17" w:rsidRPr="00EB077E" w:rsidRDefault="009C7E17" w:rsidP="006110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02F07CCE" w14:textId="77777777" w:rsidR="009C7E17" w:rsidRPr="00EB077E" w:rsidRDefault="009C7E17" w:rsidP="006110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EF0AFB2" w14:textId="16C9F460" w:rsidR="009C7E17" w:rsidRPr="00EB077E" w:rsidRDefault="009C7E17" w:rsidP="006110D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34" w:type="dxa"/>
            <w:vAlign w:val="center"/>
          </w:tcPr>
          <w:p w14:paraId="529116BB" w14:textId="5A1C7B29" w:rsidR="009C7E17" w:rsidRPr="00EB077E" w:rsidRDefault="009C7E17" w:rsidP="006110D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umour</w:t>
            </w:r>
          </w:p>
        </w:tc>
        <w:tc>
          <w:tcPr>
            <w:tcW w:w="2126" w:type="dxa"/>
          </w:tcPr>
          <w:p w14:paraId="71F2159C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1C23A0F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</w:tr>
      <w:tr w:rsidR="00563274" w:rsidRPr="00EB077E" w14:paraId="10A8CCD8" w14:textId="77777777" w:rsidTr="008678BB">
        <w:tc>
          <w:tcPr>
            <w:tcW w:w="2518" w:type="dxa"/>
            <w:gridSpan w:val="3"/>
          </w:tcPr>
          <w:p w14:paraId="3B5AC649" w14:textId="0DBF2846" w:rsidR="00563274" w:rsidRPr="00EB077E" w:rsidRDefault="00563274" w:rsidP="006110D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Patients (M/F)</w:t>
            </w:r>
          </w:p>
        </w:tc>
        <w:tc>
          <w:tcPr>
            <w:tcW w:w="1134" w:type="dxa"/>
            <w:gridSpan w:val="2"/>
            <w:vAlign w:val="center"/>
          </w:tcPr>
          <w:p w14:paraId="2475A853" w14:textId="6BF60B97" w:rsidR="00563274" w:rsidRDefault="00563274" w:rsidP="006110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7/11)</w:t>
            </w:r>
          </w:p>
        </w:tc>
        <w:tc>
          <w:tcPr>
            <w:tcW w:w="1134" w:type="dxa"/>
            <w:vAlign w:val="center"/>
          </w:tcPr>
          <w:p w14:paraId="50C74EC5" w14:textId="3DD48590" w:rsidR="00563274" w:rsidRDefault="00563274" w:rsidP="006110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7/14)</w:t>
            </w:r>
          </w:p>
        </w:tc>
        <w:tc>
          <w:tcPr>
            <w:tcW w:w="2126" w:type="dxa"/>
          </w:tcPr>
          <w:p w14:paraId="0925B483" w14:textId="77777777" w:rsidR="00563274" w:rsidRPr="00EB077E" w:rsidRDefault="00563274" w:rsidP="006110D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68AAA02" w14:textId="77777777" w:rsidR="00563274" w:rsidRPr="00EB077E" w:rsidRDefault="00563274" w:rsidP="006110D5">
            <w:pPr>
              <w:rPr>
                <w:sz w:val="20"/>
                <w:szCs w:val="20"/>
              </w:rPr>
            </w:pPr>
          </w:p>
        </w:tc>
      </w:tr>
      <w:tr w:rsidR="009C7E17" w:rsidRPr="00EB077E" w14:paraId="26505468" w14:textId="733A498E" w:rsidTr="008678BB">
        <w:tc>
          <w:tcPr>
            <w:tcW w:w="2518" w:type="dxa"/>
            <w:gridSpan w:val="3"/>
          </w:tcPr>
          <w:p w14:paraId="10D48554" w14:textId="4183C2ED" w:rsidR="009C7E17" w:rsidRPr="00EB077E" w:rsidRDefault="009C7E17" w:rsidP="006110D5">
            <w:pPr>
              <w:rPr>
                <w:b/>
                <w:bCs/>
                <w:sz w:val="20"/>
                <w:szCs w:val="20"/>
              </w:rPr>
            </w:pPr>
            <w:r w:rsidRPr="00EB077E">
              <w:rPr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b/>
                <w:bCs/>
                <w:sz w:val="20"/>
                <w:szCs w:val="20"/>
              </w:rPr>
              <w:t>Unpaired (M/F)</w:t>
            </w:r>
          </w:p>
        </w:tc>
        <w:tc>
          <w:tcPr>
            <w:tcW w:w="1134" w:type="dxa"/>
            <w:gridSpan w:val="2"/>
            <w:vAlign w:val="center"/>
          </w:tcPr>
          <w:p w14:paraId="440BAF4C" w14:textId="5AA23878" w:rsidR="009C7E17" w:rsidRPr="00EB077E" w:rsidRDefault="00563274" w:rsidP="006110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9/1)</w:t>
            </w:r>
          </w:p>
        </w:tc>
        <w:tc>
          <w:tcPr>
            <w:tcW w:w="1134" w:type="dxa"/>
            <w:vAlign w:val="center"/>
          </w:tcPr>
          <w:p w14:paraId="0F50D0E7" w14:textId="3318BA9F" w:rsidR="009C7E17" w:rsidRPr="00EB077E" w:rsidRDefault="00563274" w:rsidP="006110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/4)</w:t>
            </w:r>
          </w:p>
        </w:tc>
        <w:tc>
          <w:tcPr>
            <w:tcW w:w="2126" w:type="dxa"/>
          </w:tcPr>
          <w:p w14:paraId="5CD1CDCC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E24D34F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</w:tr>
      <w:tr w:rsidR="00563274" w:rsidRPr="00EB077E" w14:paraId="741A3999" w14:textId="05CB47F5" w:rsidTr="008678BB">
        <w:tc>
          <w:tcPr>
            <w:tcW w:w="2518" w:type="dxa"/>
            <w:gridSpan w:val="3"/>
          </w:tcPr>
          <w:p w14:paraId="36EA2768" w14:textId="6E36FA71" w:rsidR="00563274" w:rsidRPr="00EB077E" w:rsidRDefault="00563274" w:rsidP="0056327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Paired (M/F)</w:t>
            </w:r>
          </w:p>
        </w:tc>
        <w:tc>
          <w:tcPr>
            <w:tcW w:w="1134" w:type="dxa"/>
            <w:gridSpan w:val="2"/>
            <w:vAlign w:val="center"/>
          </w:tcPr>
          <w:p w14:paraId="2FAC4AD4" w14:textId="77777777" w:rsidR="00563274" w:rsidRPr="00EB077E" w:rsidRDefault="00563274" w:rsidP="006110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8/10)</w:t>
            </w:r>
          </w:p>
        </w:tc>
        <w:tc>
          <w:tcPr>
            <w:tcW w:w="1134" w:type="dxa"/>
            <w:vAlign w:val="center"/>
          </w:tcPr>
          <w:p w14:paraId="4C43B646" w14:textId="2AD710A2" w:rsidR="00563274" w:rsidRPr="00EB077E" w:rsidRDefault="00563274" w:rsidP="006110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8/10)</w:t>
            </w:r>
          </w:p>
        </w:tc>
        <w:tc>
          <w:tcPr>
            <w:tcW w:w="2126" w:type="dxa"/>
          </w:tcPr>
          <w:p w14:paraId="7A1DA69B" w14:textId="77777777" w:rsidR="00563274" w:rsidRPr="00EB077E" w:rsidRDefault="00563274" w:rsidP="006110D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29435B4" w14:textId="77777777" w:rsidR="00563274" w:rsidRPr="00EB077E" w:rsidRDefault="00563274" w:rsidP="006110D5">
            <w:pPr>
              <w:rPr>
                <w:sz w:val="20"/>
                <w:szCs w:val="20"/>
              </w:rPr>
            </w:pPr>
          </w:p>
        </w:tc>
      </w:tr>
      <w:tr w:rsidR="00563274" w:rsidRPr="00EB077E" w14:paraId="5BE3EDE6" w14:textId="77777777" w:rsidTr="008678BB">
        <w:tc>
          <w:tcPr>
            <w:tcW w:w="2518" w:type="dxa"/>
            <w:gridSpan w:val="3"/>
          </w:tcPr>
          <w:p w14:paraId="7AF1B789" w14:textId="50A017FA" w:rsidR="00563274" w:rsidRDefault="00563274" w:rsidP="0056327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Age (Range)</w:t>
            </w:r>
          </w:p>
        </w:tc>
        <w:tc>
          <w:tcPr>
            <w:tcW w:w="1134" w:type="dxa"/>
            <w:gridSpan w:val="2"/>
            <w:vAlign w:val="center"/>
          </w:tcPr>
          <w:p w14:paraId="261B0765" w14:textId="0CC38802" w:rsidR="00563274" w:rsidRPr="00EB077E" w:rsidRDefault="008678BB" w:rsidP="006110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31-84)</w:t>
            </w:r>
          </w:p>
        </w:tc>
        <w:tc>
          <w:tcPr>
            <w:tcW w:w="1134" w:type="dxa"/>
            <w:vAlign w:val="center"/>
          </w:tcPr>
          <w:p w14:paraId="75F774A5" w14:textId="4FA6DE68" w:rsidR="00563274" w:rsidRPr="00EB077E" w:rsidRDefault="008678BB" w:rsidP="006110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31-84)</w:t>
            </w:r>
          </w:p>
        </w:tc>
        <w:tc>
          <w:tcPr>
            <w:tcW w:w="2126" w:type="dxa"/>
          </w:tcPr>
          <w:p w14:paraId="3142DEAB" w14:textId="77777777" w:rsidR="00563274" w:rsidRPr="00EB077E" w:rsidRDefault="00563274" w:rsidP="006110D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D65225B" w14:textId="77777777" w:rsidR="00563274" w:rsidRPr="00EB077E" w:rsidRDefault="00563274" w:rsidP="006110D5">
            <w:pPr>
              <w:rPr>
                <w:sz w:val="20"/>
                <w:szCs w:val="20"/>
              </w:rPr>
            </w:pPr>
          </w:p>
        </w:tc>
      </w:tr>
      <w:tr w:rsidR="009C7E17" w:rsidRPr="00EB077E" w14:paraId="5A4F4477" w14:textId="6ADD20F7" w:rsidTr="008678BB">
        <w:tc>
          <w:tcPr>
            <w:tcW w:w="993" w:type="dxa"/>
          </w:tcPr>
          <w:p w14:paraId="2D208830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415589A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  <w:tc>
          <w:tcPr>
            <w:tcW w:w="675" w:type="dxa"/>
          </w:tcPr>
          <w:p w14:paraId="51F4EA81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3BD5398B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E0D6BCC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D3F7C7E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046971F" w14:textId="77777777" w:rsidR="009C7E17" w:rsidRPr="00EB077E" w:rsidRDefault="009C7E17" w:rsidP="006110D5">
            <w:pPr>
              <w:rPr>
                <w:sz w:val="20"/>
                <w:szCs w:val="20"/>
              </w:rPr>
            </w:pPr>
          </w:p>
        </w:tc>
      </w:tr>
      <w:tr w:rsidR="009C7E17" w:rsidRPr="002D78E2" w14:paraId="5DAB353C" w14:textId="6F204F9C" w:rsidTr="008678BB">
        <w:tc>
          <w:tcPr>
            <w:tcW w:w="2518" w:type="dxa"/>
            <w:gridSpan w:val="3"/>
            <w:shd w:val="clear" w:color="auto" w:fill="D0CECE" w:themeFill="background2" w:themeFillShade="E6"/>
            <w:vAlign w:val="center"/>
          </w:tcPr>
          <w:p w14:paraId="2E0274AE" w14:textId="77777777" w:rsidR="009C7E17" w:rsidRPr="00AE37C9" w:rsidRDefault="009C7E17" w:rsidP="006110D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E37C9">
              <w:rPr>
                <w:rFonts w:ascii="Calibri" w:hAnsi="Calibri" w:cs="Calibri"/>
                <w:i/>
                <w:iCs/>
                <w:color w:val="000000"/>
              </w:rPr>
              <w:t>Individual case details</w:t>
            </w:r>
          </w:p>
        </w:tc>
        <w:tc>
          <w:tcPr>
            <w:tcW w:w="1044" w:type="dxa"/>
            <w:shd w:val="clear" w:color="auto" w:fill="D0CECE" w:themeFill="background2" w:themeFillShade="E6"/>
            <w:vAlign w:val="center"/>
          </w:tcPr>
          <w:p w14:paraId="2F42FCD2" w14:textId="77777777" w:rsidR="009C7E17" w:rsidRPr="00AE37C9" w:rsidRDefault="009C7E17" w:rsidP="006110D5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224" w:type="dxa"/>
            <w:gridSpan w:val="2"/>
            <w:shd w:val="clear" w:color="auto" w:fill="D0CECE" w:themeFill="background2" w:themeFillShade="E6"/>
            <w:vAlign w:val="center"/>
          </w:tcPr>
          <w:p w14:paraId="146E4FAF" w14:textId="77777777" w:rsidR="009C7E17" w:rsidRPr="00AE37C9" w:rsidRDefault="009C7E17" w:rsidP="006110D5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center"/>
          </w:tcPr>
          <w:p w14:paraId="2F1898D0" w14:textId="77777777" w:rsidR="009C7E17" w:rsidRPr="00AE37C9" w:rsidRDefault="009C7E17" w:rsidP="006110D5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59AFB39" w14:textId="77777777" w:rsidR="009C7E17" w:rsidRPr="002D78E2" w:rsidRDefault="009C7E17" w:rsidP="006110D5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9C7E17" w:rsidRPr="00EB077E" w14:paraId="3263891D" w14:textId="65A494BE" w:rsidTr="008678BB">
        <w:tc>
          <w:tcPr>
            <w:tcW w:w="993" w:type="dxa"/>
            <w:tcBorders>
              <w:bottom w:val="single" w:sz="4" w:space="0" w:color="767171"/>
            </w:tcBorders>
            <w:vAlign w:val="center"/>
          </w:tcPr>
          <w:p w14:paraId="0C261831" w14:textId="77777777" w:rsidR="009C7E17" w:rsidRPr="00EB077E" w:rsidRDefault="009C7E17" w:rsidP="006110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</w:t>
            </w: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850" w:type="dxa"/>
            <w:tcBorders>
              <w:bottom w:val="single" w:sz="4" w:space="0" w:color="767171"/>
            </w:tcBorders>
            <w:vAlign w:val="center"/>
          </w:tcPr>
          <w:p w14:paraId="2C7AB7AA" w14:textId="77777777" w:rsidR="009C7E17" w:rsidRPr="00EB077E" w:rsidRDefault="009C7E17" w:rsidP="006110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75" w:type="dxa"/>
            <w:tcBorders>
              <w:bottom w:val="single" w:sz="4" w:space="0" w:color="767171"/>
            </w:tcBorders>
            <w:vAlign w:val="center"/>
          </w:tcPr>
          <w:p w14:paraId="7AE4C082" w14:textId="77777777" w:rsidR="009C7E17" w:rsidRPr="00EB077E" w:rsidRDefault="009C7E17" w:rsidP="006110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gridSpan w:val="2"/>
            <w:tcBorders>
              <w:bottom w:val="single" w:sz="4" w:space="0" w:color="767171"/>
            </w:tcBorders>
            <w:vAlign w:val="center"/>
          </w:tcPr>
          <w:p w14:paraId="34BA2D91" w14:textId="3C374AEF" w:rsidR="009C7E17" w:rsidRPr="00EB077E" w:rsidRDefault="009C7E17" w:rsidP="006110D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34" w:type="dxa"/>
            <w:tcBorders>
              <w:bottom w:val="single" w:sz="4" w:space="0" w:color="767171"/>
            </w:tcBorders>
            <w:vAlign w:val="center"/>
          </w:tcPr>
          <w:p w14:paraId="6572F4B5" w14:textId="61298841" w:rsidR="009C7E17" w:rsidRPr="00EB077E" w:rsidRDefault="009C7E17" w:rsidP="006110D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umour</w:t>
            </w:r>
          </w:p>
        </w:tc>
        <w:tc>
          <w:tcPr>
            <w:tcW w:w="2126" w:type="dxa"/>
            <w:tcBorders>
              <w:bottom w:val="single" w:sz="4" w:space="0" w:color="767171"/>
            </w:tcBorders>
            <w:vAlign w:val="center"/>
          </w:tcPr>
          <w:p w14:paraId="7F8916E2" w14:textId="2A75E384" w:rsidR="009C7E17" w:rsidRPr="00EB077E" w:rsidRDefault="009C7E17" w:rsidP="006110D5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ite of </w:t>
            </w:r>
            <w:r w:rsidR="001706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418" w:type="dxa"/>
            <w:tcBorders>
              <w:bottom w:val="single" w:sz="4" w:space="0" w:color="767171"/>
            </w:tcBorders>
          </w:tcPr>
          <w:p w14:paraId="75EB3176" w14:textId="34101D66" w:rsidR="009C7E17" w:rsidRPr="00EB077E" w:rsidRDefault="009C7E17" w:rsidP="006110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NM Stage</w:t>
            </w:r>
          </w:p>
        </w:tc>
      </w:tr>
      <w:tr w:rsidR="0017067A" w:rsidRPr="00EB077E" w14:paraId="3D25BCB9" w14:textId="5AD5600C" w:rsidTr="008678BB">
        <w:tc>
          <w:tcPr>
            <w:tcW w:w="993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2F8FFD98" w14:textId="7777777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420084D0" w14:textId="3AC19D0C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28F3FC2D" w14:textId="2A03D27A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331E114E" w14:textId="32165ADE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238AB7B4" w14:textId="7BCD6548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56CCD905" w14:textId="6C69C3E9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Sigmoi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0DD2">
              <w:rPr>
                <w:rFonts w:ascii="Calibri" w:hAnsi="Calibri" w:cs="Calibri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sz w:val="20"/>
                <w:szCs w:val="20"/>
              </w:rPr>
              <w:t>olon</w:t>
            </w:r>
          </w:p>
        </w:tc>
        <w:tc>
          <w:tcPr>
            <w:tcW w:w="1418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  <w:vAlign w:val="bottom"/>
          </w:tcPr>
          <w:p w14:paraId="46D280A7" w14:textId="1B285209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x</w:t>
            </w:r>
          </w:p>
        </w:tc>
      </w:tr>
      <w:tr w:rsidR="0017067A" w:rsidRPr="00EB077E" w14:paraId="0646045F" w14:textId="037D70A7" w:rsidTr="008678BB">
        <w:tc>
          <w:tcPr>
            <w:tcW w:w="993" w:type="dxa"/>
            <w:tcBorders>
              <w:top w:val="single" w:sz="4" w:space="0" w:color="D0CECE" w:themeColor="background2" w:themeShade="E6"/>
              <w:bottom w:val="single" w:sz="4" w:space="0" w:color="D0CECE"/>
            </w:tcBorders>
            <w:shd w:val="clear" w:color="auto" w:fill="auto"/>
            <w:vAlign w:val="center"/>
          </w:tcPr>
          <w:p w14:paraId="1F3EA9A6" w14:textId="7777777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/>
            </w:tcBorders>
            <w:shd w:val="clear" w:color="auto" w:fill="auto"/>
            <w:vAlign w:val="bottom"/>
          </w:tcPr>
          <w:p w14:paraId="41FF01D9" w14:textId="519C0D56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 w:themeColor="background2" w:themeShade="E6"/>
              <w:bottom w:val="single" w:sz="4" w:space="0" w:color="D0CECE"/>
            </w:tcBorders>
            <w:shd w:val="clear" w:color="auto" w:fill="auto"/>
            <w:vAlign w:val="bottom"/>
          </w:tcPr>
          <w:p w14:paraId="6EF6B2AD" w14:textId="6FAE6DA8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134" w:type="dxa"/>
            <w:gridSpan w:val="2"/>
            <w:tcBorders>
              <w:top w:val="single" w:sz="4" w:space="0" w:color="D0CECE" w:themeColor="background2" w:themeShade="E6"/>
              <w:bottom w:val="single" w:sz="4" w:space="0" w:color="D0CECE"/>
            </w:tcBorders>
            <w:shd w:val="clear" w:color="auto" w:fill="auto"/>
            <w:vAlign w:val="bottom"/>
          </w:tcPr>
          <w:p w14:paraId="093196AE" w14:textId="1EA8BB23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/>
            </w:tcBorders>
            <w:shd w:val="clear" w:color="auto" w:fill="auto"/>
            <w:vAlign w:val="bottom"/>
          </w:tcPr>
          <w:p w14:paraId="4E6E4031" w14:textId="11B38028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/>
            </w:tcBorders>
            <w:shd w:val="clear" w:color="auto" w:fill="auto"/>
            <w:vAlign w:val="bottom"/>
          </w:tcPr>
          <w:p w14:paraId="664D981D" w14:textId="58A27961" w:rsidR="0017067A" w:rsidRPr="0017067A" w:rsidRDefault="00950DD2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/>
            </w:tcBorders>
            <w:vAlign w:val="bottom"/>
          </w:tcPr>
          <w:p w14:paraId="7E577408" w14:textId="7DD4C3C8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4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55A4FB95" w14:textId="3CB3A9A6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5C86739" w14:textId="7777777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42CF1DE" w14:textId="68DEAC55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B47845F" w14:textId="11B1AFFC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1AE2F97" w14:textId="4A1FE1F1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2649019" w14:textId="5E7FA516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03BFF33" w14:textId="75D827B3" w:rsidR="0017067A" w:rsidRPr="0017067A" w:rsidRDefault="0093232E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="0017067A" w:rsidRPr="0093232E">
              <w:rPr>
                <w:rFonts w:ascii="Calibri" w:hAnsi="Calibri" w:cs="Calibri"/>
                <w:sz w:val="20"/>
                <w:szCs w:val="20"/>
              </w:rPr>
              <w:t>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53801015" w14:textId="1E118B53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4N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  <w:r w:rsidRPr="008678BB">
              <w:rPr>
                <w:rFonts w:cstheme="minorHAnsi"/>
                <w:sz w:val="20"/>
                <w:szCs w:val="20"/>
              </w:rPr>
              <w:t>M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7067A" w:rsidRPr="00EB077E" w14:paraId="17CC071C" w14:textId="79B36E10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3EEBDB5" w14:textId="7777777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8F07BDC" w14:textId="52350FBC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CCC55C0" w14:textId="68B90407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60294BF" w14:textId="442BA52E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C112FBD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53232A2" w14:textId="28C47100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Caec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739243CF" w14:textId="4E810ECE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x</w:t>
            </w:r>
          </w:p>
        </w:tc>
      </w:tr>
      <w:tr w:rsidR="0017067A" w:rsidRPr="00EB077E" w14:paraId="0275AF01" w14:textId="106BFA22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A463DCA" w14:textId="7777777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3BD2229" w14:textId="7B05E973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9D44613" w14:textId="1CDC6433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F91362C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0D805B5" w14:textId="2E4841E5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C258C26" w14:textId="25B369BD" w:rsidR="0017067A" w:rsidRPr="0017067A" w:rsidRDefault="0093232E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1967AA1E" w14:textId="74001F18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1250AC36" w14:textId="75CB9F00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B46C752" w14:textId="7777777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559542F" w14:textId="3C5C9D28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EFF35D0" w14:textId="4DFCC255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FC042E2" w14:textId="596CAC40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DD2952A" w14:textId="61ED26DD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8D9518A" w14:textId="54F55538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1F9FAB27" w14:textId="56F69281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x</w:t>
            </w:r>
          </w:p>
        </w:tc>
      </w:tr>
      <w:tr w:rsidR="0017067A" w:rsidRPr="00EB077E" w14:paraId="33D9EE67" w14:textId="1E0085CA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19FE032" w14:textId="7777777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D68AB91" w14:textId="248FAC17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38AA580" w14:textId="74B80D7E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8FC18D0" w14:textId="39190B96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A509A08" w14:textId="61F8DF60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8464A9F" w14:textId="064507EA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Sigmoid</w:t>
            </w:r>
            <w:r w:rsidR="0093232E">
              <w:rPr>
                <w:rFonts w:ascii="Calibri" w:hAnsi="Calibri" w:cs="Calibri"/>
                <w:sz w:val="20"/>
                <w:szCs w:val="20"/>
              </w:rPr>
              <w:t xml:space="preserve"> 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15195673" w14:textId="56C5F963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  <w:r w:rsidRPr="008678BB">
              <w:rPr>
                <w:rFonts w:cstheme="minorHAnsi"/>
                <w:sz w:val="20"/>
                <w:szCs w:val="20"/>
              </w:rPr>
              <w:t>M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7067A" w:rsidRPr="00EB077E" w14:paraId="38535A14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65AC1A9" w14:textId="70B37D51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2C433E8" w14:textId="7493A909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C081802" w14:textId="53EA9A13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D8DDE91" w14:textId="10DE4865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6A03259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AB859B8" w14:textId="66F4EF07" w:rsidR="0017067A" w:rsidRPr="0017067A" w:rsidRDefault="0093232E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6D56DC6E" w14:textId="004AD250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0</w:t>
            </w:r>
          </w:p>
        </w:tc>
      </w:tr>
      <w:tr w:rsidR="0017067A" w:rsidRPr="00EB077E" w14:paraId="742C484D" w14:textId="4C5F7173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ADF0756" w14:textId="7777777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9292790" w14:textId="2F15899C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ADF976E" w14:textId="6A25BC1E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EC121D0" w14:textId="3A8C086F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23B1402" w14:textId="2514ACFC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51709FB" w14:textId="754059A7" w:rsidR="0017067A" w:rsidRPr="0017067A" w:rsidRDefault="0093232E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04901CED" w14:textId="5172E6FB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4N0R0</w:t>
            </w:r>
          </w:p>
        </w:tc>
      </w:tr>
      <w:tr w:rsidR="0017067A" w:rsidRPr="00EB077E" w14:paraId="76F356FF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EA40436" w14:textId="5BA316C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5423CEC" w14:textId="6C0A40BC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927F125" w14:textId="44AEB658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C5ACFE3" w14:textId="292C5794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2E62130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19413AB" w14:textId="12B4D204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78C349CE" w14:textId="4014138F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x</w:t>
            </w:r>
          </w:p>
        </w:tc>
      </w:tr>
      <w:tr w:rsidR="0017067A" w:rsidRPr="00EB077E" w14:paraId="6BE5DCCE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DC89735" w14:textId="0AC79E5A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35D8547" w14:textId="4409791C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5CEB109" w14:textId="7D9639F0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56A819B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1FB0141" w14:textId="253CFB44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56C14AC" w14:textId="47B4570B" w:rsidR="0017067A" w:rsidRPr="0017067A" w:rsidRDefault="00DE283B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igmoi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on/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5E61E047" w14:textId="22401B96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16659DE1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05D7BE1" w14:textId="1AADB081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D6661B2" w14:textId="392030BC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BBEC659" w14:textId="0739A294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0CC38A0" w14:textId="252886A9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5A50202" w14:textId="2F8030A1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64ABCD4" w14:textId="50CEA5CE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1C3ACA0A" w14:textId="5E40128B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x</w:t>
            </w:r>
          </w:p>
        </w:tc>
      </w:tr>
      <w:tr w:rsidR="0017067A" w:rsidRPr="00EB077E" w14:paraId="16EE3175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36675B6" w14:textId="14590109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CBEB111" w14:textId="7DF789DB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A9BACDF" w14:textId="491EBAF1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143BCBB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EAC23FB" w14:textId="63D64A8E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CED2A0D" w14:textId="12831754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 xml:space="preserve">Transverse </w:t>
            </w:r>
            <w:r w:rsidR="0093232E">
              <w:rPr>
                <w:rFonts w:ascii="Calibri" w:hAnsi="Calibri" w:cs="Calibri"/>
                <w:sz w:val="20"/>
                <w:szCs w:val="20"/>
              </w:rPr>
              <w:t>C</w:t>
            </w:r>
            <w:r w:rsidRPr="0017067A">
              <w:rPr>
                <w:rFonts w:ascii="Calibri" w:hAnsi="Calibri" w:cs="Calibri"/>
                <w:sz w:val="20"/>
                <w:szCs w:val="20"/>
              </w:rPr>
              <w:t>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617314B4" w14:textId="5B14370F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4N0Mx</w:t>
            </w:r>
          </w:p>
        </w:tc>
      </w:tr>
      <w:tr w:rsidR="0017067A" w:rsidRPr="00EB077E" w14:paraId="44E655C5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4AEC16D7" w14:textId="3589644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E351EEE" w14:textId="26533E3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6F06EB9" w14:textId="3AF68BB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0D47604" w14:textId="1EC2B639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1C043E2" w14:textId="2EF72106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7F8F311" w14:textId="2E29158F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 xml:space="preserve">Splenic </w:t>
            </w:r>
            <w:r w:rsidR="0093232E">
              <w:rPr>
                <w:rFonts w:ascii="Calibri" w:hAnsi="Calibri" w:cs="Calibri"/>
                <w:sz w:val="20"/>
                <w:szCs w:val="20"/>
              </w:rPr>
              <w:t>F</w:t>
            </w:r>
            <w:r w:rsidRPr="0017067A">
              <w:rPr>
                <w:rFonts w:ascii="Calibri" w:hAnsi="Calibri" w:cs="Calibri"/>
                <w:sz w:val="20"/>
                <w:szCs w:val="20"/>
              </w:rPr>
              <w:t>lexure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6491B554" w14:textId="31912F1D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0</w:t>
            </w:r>
          </w:p>
        </w:tc>
      </w:tr>
      <w:tr w:rsidR="0017067A" w:rsidRPr="00EB077E" w14:paraId="6A73D866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37542E1" w14:textId="72D8BF7F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493832F" w14:textId="27A4D96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A1C8CEC" w14:textId="1F5AAEFE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4571452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BB37EC8" w14:textId="59BAAB2F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0139533" w14:textId="5C738FC9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 xml:space="preserve">Sigmoid </w:t>
            </w:r>
            <w:r w:rsidR="0093232E"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4A4F9780" w14:textId="29C93E42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4N0R0</w:t>
            </w:r>
          </w:p>
        </w:tc>
      </w:tr>
      <w:tr w:rsidR="0017067A" w:rsidRPr="00EB077E" w14:paraId="1E685AA4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941A528" w14:textId="003764D3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669E325" w14:textId="5F33AC0C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73BE6C6" w14:textId="74F812FF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010F5BA" w14:textId="2ED55E5B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5AF9219" w14:textId="69461944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B84A564" w14:textId="5AC65531" w:rsidR="0017067A" w:rsidRPr="0017067A" w:rsidRDefault="0093232E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2AC9E524" w14:textId="103B819E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02CB80A3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46A00C6" w14:textId="6823A58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1AC7271" w14:textId="42C22D2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FAF099B" w14:textId="6BFDC0D6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9104DC3" w14:textId="4A91A4FF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183EC23" w14:textId="414434D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D06BA54" w14:textId="068EDF9C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 xml:space="preserve">Sigmoid </w:t>
            </w:r>
            <w:r w:rsidR="0093232E"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66270A85" w14:textId="739299A2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4N0R0</w:t>
            </w:r>
          </w:p>
        </w:tc>
      </w:tr>
      <w:tr w:rsidR="0017067A" w:rsidRPr="00EB077E" w14:paraId="7792A693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412AB68" w14:textId="3A9212B2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B46857B" w14:textId="72982F74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B7BA238" w14:textId="00DBC9DB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10AEC6D" w14:textId="42036B4F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B1CE046" w14:textId="70AB4470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DD4ACA1" w14:textId="05658F47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 xml:space="preserve">Transverse </w:t>
            </w:r>
            <w:r w:rsidR="0093232E"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42EF761A" w14:textId="6C495FFF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  <w:r w:rsidRPr="008678BB">
              <w:rPr>
                <w:rFonts w:cstheme="minorHAnsi"/>
                <w:sz w:val="20"/>
                <w:szCs w:val="20"/>
              </w:rPr>
              <w:t>M0</w:t>
            </w:r>
          </w:p>
        </w:tc>
      </w:tr>
      <w:tr w:rsidR="0017067A" w:rsidRPr="00EB077E" w14:paraId="1E7F1694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00D3B28" w14:textId="10E4190C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6A33AC9" w14:textId="5A5B995D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F12EEE9" w14:textId="0ADB90A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4643BD4" w14:textId="50739F9B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4583664" w14:textId="756D68F5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72B7645" w14:textId="49A4A334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Caec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2964E3AC" w14:textId="1EDFA618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0</w:t>
            </w:r>
          </w:p>
        </w:tc>
      </w:tr>
      <w:tr w:rsidR="0017067A" w:rsidRPr="00EB077E" w14:paraId="0CE07DA6" w14:textId="77777777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0C91DE1F" w14:textId="19A1A7CB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3030122" w14:textId="291F949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54F6632" w14:textId="24484190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21054C5" w14:textId="7EBED665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790E3C9" w14:textId="01606AFB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C7F3DCE" w14:textId="7F2DD47F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1872F2FC" w14:textId="262BBA11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6C54324A" w14:textId="7D9B8946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40C0551" w14:textId="69AEE6B1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C34D06F" w14:textId="5BA910AE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12D34A0" w14:textId="030804D3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E48B32A" w14:textId="22CFAA7E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60E58AE" w14:textId="6AF4C8EB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BB18F24" w14:textId="1FECD53A" w:rsidR="0017067A" w:rsidRPr="0017067A" w:rsidRDefault="0093232E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52EE33A6" w14:textId="3D73BA04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1842CB6C" w14:textId="525CE204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362C33C" w14:textId="75D50D3B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EE8C4D1" w14:textId="22CDE28D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2D34E9C" w14:textId="65ADC3C4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F7B717D" w14:textId="7A33DFC4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DBDB8CD" w14:textId="4BCCBFE1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78AD605" w14:textId="0D43AF00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 xml:space="preserve">Sigmoid </w:t>
            </w:r>
            <w:r w:rsidR="0093232E"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505787D2" w14:textId="1C56A2CB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</w:t>
            </w:r>
          </w:p>
        </w:tc>
      </w:tr>
      <w:tr w:rsidR="0017067A" w:rsidRPr="00EB077E" w14:paraId="4D819F9F" w14:textId="5653B743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4A58319" w14:textId="09699715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CA31C97" w14:textId="7C5DDA4F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88CA3C7" w14:textId="563C25BC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673B162" w14:textId="331C64CE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F68B6E5" w14:textId="239E3FB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997137E" w14:textId="1E015A01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64AA6C11" w14:textId="64419FA8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  <w:r w:rsidRPr="008678BB">
              <w:rPr>
                <w:rFonts w:cstheme="minorHAnsi"/>
                <w:sz w:val="20"/>
                <w:szCs w:val="20"/>
              </w:rPr>
              <w:t>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17067A" w:rsidRPr="00EB077E" w14:paraId="6C3A2A7F" w14:textId="3A0CEA73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9A04F76" w14:textId="32D5C3D7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615211C" w14:textId="72831FFC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3A3EE55" w14:textId="5C808931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2FB37CD" w14:textId="2C8B50BC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A98964E" w14:textId="08E9FE5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86C217E" w14:textId="3A3D515A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1C8B1898" w14:textId="6C3D8E78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4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239CA4CC" w14:textId="19723453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EB81EA5" w14:textId="4DC6E652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87C87CA" w14:textId="3611B4E5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C724725" w14:textId="4A1C0C38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7202C76" w14:textId="6353FD63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856726C" w14:textId="13CE52A1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2BB0737" w14:textId="2025A8E2" w:rsidR="0017067A" w:rsidRPr="0017067A" w:rsidRDefault="0093232E" w:rsidP="0017067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4D4E187D" w14:textId="61855AFA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  <w:r w:rsidRPr="008678BB">
              <w:rPr>
                <w:rFonts w:cstheme="minorHAnsi"/>
                <w:sz w:val="20"/>
                <w:szCs w:val="20"/>
              </w:rPr>
              <w:t>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7067A" w:rsidRPr="00EB077E" w14:paraId="51CB6421" w14:textId="480E4010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4B6AF801" w14:textId="627EC21C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1B92CA8" w14:textId="4A2F7C2D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7F31142" w14:textId="310D9E01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2E9DDDA" w14:textId="282CB4E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0F0DBF9" w14:textId="6D449EDC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6517D8C" w14:textId="6BC52497" w:rsidR="0017067A" w:rsidRPr="0017067A" w:rsidRDefault="0017067A" w:rsidP="0017067A">
            <w:pPr>
              <w:rPr>
                <w:rFonts w:cstheme="minorHAnsi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65BC78AE" w14:textId="5A3C854B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283A3702" w14:textId="0A6EA75F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02CD3616" w14:textId="33E9A2B6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5A09348" w14:textId="58E4F93A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C3EE7DB" w14:textId="72736826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4519DF8" w14:textId="5624D80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A25EBAA" w14:textId="7C8F5CD9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7037EFD" w14:textId="64337B02" w:rsidR="0017067A" w:rsidRPr="0017067A" w:rsidRDefault="0017067A" w:rsidP="0017067A">
            <w:pPr>
              <w:rPr>
                <w:rFonts w:cstheme="minorHAnsi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Sigmoid</w:t>
            </w:r>
            <w:r w:rsidR="0093232E">
              <w:rPr>
                <w:rFonts w:ascii="Calibri" w:hAnsi="Calibri" w:cs="Calibri"/>
                <w:sz w:val="20"/>
                <w:szCs w:val="20"/>
              </w:rPr>
              <w:t xml:space="preserve"> 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52179A2A" w14:textId="7F079D14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0</w:t>
            </w:r>
          </w:p>
        </w:tc>
      </w:tr>
      <w:tr w:rsidR="0017067A" w:rsidRPr="00EB077E" w14:paraId="4E13BAB7" w14:textId="6E820F01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C5D143A" w14:textId="2513E13B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9DDE05D" w14:textId="43E7762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FF5542F" w14:textId="506F6733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1AB676B" w14:textId="37792BD6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7AB2D43" w14:textId="22E9E5A6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96FFD46" w14:textId="575D8FF1" w:rsidR="0017067A" w:rsidRPr="0017067A" w:rsidRDefault="0093232E" w:rsidP="0017067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0E8679B9" w14:textId="23CE2CE4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62EBA3E6" w14:textId="57F87876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65EECE47" w14:textId="06B4685B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56C64CB" w14:textId="2DD29D60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A6381E8" w14:textId="5CD6F0DC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67B8A08" w14:textId="5E7FB99D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C6B2C59" w14:textId="021BCBAE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EE965D2" w14:textId="1D5B4735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 xml:space="preserve">Transverse </w:t>
            </w:r>
            <w:r w:rsidR="0093232E">
              <w:rPr>
                <w:rFonts w:ascii="Calibri" w:hAnsi="Calibri" w:cs="Calibri"/>
                <w:sz w:val="20"/>
                <w:szCs w:val="20"/>
              </w:rPr>
              <w:t>C</w:t>
            </w:r>
            <w:r w:rsidRPr="0017067A">
              <w:rPr>
                <w:rFonts w:ascii="Calibri" w:hAnsi="Calibri" w:cs="Calibri"/>
                <w:sz w:val="20"/>
                <w:szCs w:val="20"/>
              </w:rPr>
              <w:t>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723220EE" w14:textId="4E557938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</w:t>
            </w:r>
          </w:p>
        </w:tc>
      </w:tr>
      <w:tr w:rsidR="0017067A" w:rsidRPr="00EB077E" w14:paraId="323A0439" w14:textId="0826310B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04FBA04D" w14:textId="52142F51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441531C" w14:textId="17FF48E4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91E284D" w14:textId="3CE2FFE3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4FCBE42" w14:textId="6500A3A9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F1BAADD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D301D73" w14:textId="5F3B9C45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Sigmoid</w:t>
            </w:r>
            <w:r w:rsidR="0093232E">
              <w:rPr>
                <w:rFonts w:ascii="Calibri" w:hAnsi="Calibri" w:cs="Calibri"/>
                <w:sz w:val="20"/>
                <w:szCs w:val="20"/>
              </w:rPr>
              <w:t xml:space="preserve"> 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3C3419BC" w14:textId="4018423E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x</w:t>
            </w:r>
          </w:p>
        </w:tc>
      </w:tr>
      <w:tr w:rsidR="0017067A" w:rsidRPr="00EB077E" w14:paraId="0D32C6B5" w14:textId="35CC179D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6C0CD27" w14:textId="6B682278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D8B5830" w14:textId="5972818C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5C30F91" w14:textId="6B7F8ABE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738F741" w14:textId="64936C40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F7260B1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FB623AA" w14:textId="68ECBD38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Sigmoid</w:t>
            </w:r>
            <w:r w:rsidR="0093232E">
              <w:rPr>
                <w:rFonts w:ascii="Calibri" w:hAnsi="Calibri" w:cs="Calibri"/>
                <w:sz w:val="20"/>
                <w:szCs w:val="20"/>
              </w:rPr>
              <w:t xml:space="preserve"> 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71B2C576" w14:textId="1935DF94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1Mx</w:t>
            </w:r>
          </w:p>
        </w:tc>
      </w:tr>
      <w:tr w:rsidR="0017067A" w:rsidRPr="00EB077E" w14:paraId="61792016" w14:textId="724E417E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6FFDB4B7" w14:textId="6612DE01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30ABBB3" w14:textId="7FB78A11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DCFBF87" w14:textId="16FA8EB7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5F3A7D7" w14:textId="06ACB5A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F7A9815" w14:textId="7F61726D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FB2E498" w14:textId="27D8B986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3F3361E7" w14:textId="162DEF2A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  <w:r w:rsidRPr="008678BB">
              <w:rPr>
                <w:rFonts w:cstheme="minorHAnsi"/>
                <w:sz w:val="20"/>
                <w:szCs w:val="20"/>
              </w:rPr>
              <w:t>Mx</w:t>
            </w:r>
          </w:p>
        </w:tc>
      </w:tr>
      <w:tr w:rsidR="0017067A" w:rsidRPr="00EB077E" w14:paraId="0657FDD8" w14:textId="313FC0BF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ED0DC9B" w14:textId="1491C764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DAC26BD" w14:textId="79C437D2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056E106" w14:textId="2541C757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0037E24" w14:textId="2AC0CE49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10B188D" w14:textId="586FC3D9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E838657" w14:textId="343EC7E3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Sigmoid</w:t>
            </w:r>
            <w:r w:rsidR="0093232E">
              <w:rPr>
                <w:rFonts w:ascii="Calibri" w:hAnsi="Calibri" w:cs="Calibri"/>
                <w:sz w:val="20"/>
                <w:szCs w:val="20"/>
              </w:rPr>
              <w:t xml:space="preserve"> 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75D23374" w14:textId="49D8E1A8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4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6B1405B3" w14:textId="1C0CE1B4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8B20E93" w14:textId="4E471182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61E605B3" w14:textId="7A84080E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0759E3C" w14:textId="67892BAC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B444773" w14:textId="41B69678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575F6F3" w14:textId="52B93D2A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CEAF5A6" w14:textId="0DFDB738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353B73E8" w14:textId="12D56FE1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</w:t>
            </w:r>
            <w:r w:rsidR="008678BB" w:rsidRPr="008678BB">
              <w:rPr>
                <w:rFonts w:cstheme="minorHAnsi"/>
                <w:sz w:val="20"/>
                <w:szCs w:val="20"/>
              </w:rPr>
              <w:t>0</w:t>
            </w:r>
            <w:r w:rsidRPr="008678BB">
              <w:rPr>
                <w:rFonts w:cstheme="minorHAnsi"/>
                <w:sz w:val="20"/>
                <w:szCs w:val="20"/>
              </w:rPr>
              <w:t>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5639C6F8" w14:textId="44DA69FE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A2BA773" w14:textId="615ABA1A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7C3D7B1" w14:textId="142EE10B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F369750" w14:textId="145D41E0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C57B532" w14:textId="14B74C2B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BCF36E7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4C6CBBE" w14:textId="3EDB8A50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0A20FF88" w14:textId="36908A51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</w:t>
            </w:r>
            <w:r w:rsidR="008678BB" w:rsidRPr="008678BB">
              <w:rPr>
                <w:rFonts w:cstheme="minorHAnsi"/>
                <w:sz w:val="20"/>
                <w:szCs w:val="20"/>
              </w:rPr>
              <w:t>Mx</w:t>
            </w:r>
            <w:r w:rsidRPr="008678BB">
              <w:rPr>
                <w:rFonts w:cstheme="minorHAnsi"/>
                <w:sz w:val="20"/>
                <w:szCs w:val="20"/>
              </w:rPr>
              <w:t>R1</w:t>
            </w:r>
          </w:p>
        </w:tc>
      </w:tr>
      <w:tr w:rsidR="0017067A" w:rsidRPr="00EB077E" w14:paraId="53B97987" w14:textId="2EF7B81C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01930DCF" w14:textId="1FB31C92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1857F64" w14:textId="6728D297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974D3DA" w14:textId="58B4E06D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1F04433" w14:textId="4AC6E142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9751658" w14:textId="276C4C3A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C0B9B6F" w14:textId="7A66DDF4" w:rsidR="0017067A" w:rsidRPr="0017067A" w:rsidRDefault="00DE283B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igmoi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on/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705ECA62" w14:textId="4D1A7707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x</w:t>
            </w:r>
          </w:p>
        </w:tc>
      </w:tr>
      <w:tr w:rsidR="0017067A" w:rsidRPr="00EB077E" w14:paraId="36F693D6" w14:textId="7F8704FD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0D7819C5" w14:textId="1EF7B6F8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381595B" w14:textId="521B5759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44DDA24" w14:textId="2E129C53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59B66800" w14:textId="1435B1D0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45C0A86F" w14:textId="00B509FE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95FF8B3" w14:textId="5E575773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Sigmoid</w:t>
            </w:r>
            <w:r w:rsidR="0093232E">
              <w:rPr>
                <w:rFonts w:ascii="Calibri" w:hAnsi="Calibri" w:cs="Calibri"/>
                <w:sz w:val="20"/>
                <w:szCs w:val="20"/>
              </w:rPr>
              <w:t xml:space="preserve"> 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79D7539F" w14:textId="0B552954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4N0Mx</w:t>
            </w:r>
          </w:p>
        </w:tc>
      </w:tr>
      <w:tr w:rsidR="0017067A" w:rsidRPr="00EB077E" w14:paraId="6C09DB0C" w14:textId="54AFE263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C923E47" w14:textId="600F1485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16BF2DA" w14:textId="0C6E64A1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5504C7F" w14:textId="1B03F71E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4935991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3DFBBD8" w14:textId="3C4CFC3D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010EEAE7" w14:textId="290567B8" w:rsidR="0017067A" w:rsidRPr="0017067A" w:rsidRDefault="0093232E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7A8CD1E5" w14:textId="5D1F3090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0</w:t>
            </w:r>
          </w:p>
        </w:tc>
      </w:tr>
      <w:tr w:rsidR="0017067A" w:rsidRPr="00EB077E" w14:paraId="3704747C" w14:textId="075D278B" w:rsidTr="008678BB"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1254C77" w14:textId="4D742A22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1EF33F15" w14:textId="50DA5892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4C7D7E6" w14:textId="022C0102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31B29980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2BB7A296" w14:textId="70757505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bottom"/>
          </w:tcPr>
          <w:p w14:paraId="7FE4A7B3" w14:textId="2FDBD6D4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Sigmoid</w:t>
            </w:r>
            <w:r w:rsidR="0093232E">
              <w:rPr>
                <w:rFonts w:ascii="Calibri" w:hAnsi="Calibri" w:cs="Calibri"/>
                <w:sz w:val="20"/>
                <w:szCs w:val="20"/>
              </w:rPr>
              <w:t xml:space="preserve"> 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  <w:vAlign w:val="bottom"/>
          </w:tcPr>
          <w:p w14:paraId="1BC2C1F6" w14:textId="2A87B75A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1290765A" w14:textId="1997B244" w:rsidTr="008678BB">
        <w:tc>
          <w:tcPr>
            <w:tcW w:w="993" w:type="dxa"/>
            <w:tcBorders>
              <w:top w:val="single" w:sz="4" w:space="0" w:color="D0CECE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40F5974F" w14:textId="0548BBA1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D0CECE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28BA8F83" w14:textId="743F90E0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182057F4" w14:textId="6D2F6BA9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134" w:type="dxa"/>
            <w:gridSpan w:val="2"/>
            <w:tcBorders>
              <w:top w:val="single" w:sz="4" w:space="0" w:color="D0CECE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2BDAEA6F" w14:textId="7777777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0860600C" w14:textId="65172358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/>
              <w:bottom w:val="single" w:sz="4" w:space="0" w:color="D0CECE" w:themeColor="background2" w:themeShade="E6"/>
            </w:tcBorders>
            <w:shd w:val="clear" w:color="auto" w:fill="auto"/>
            <w:vAlign w:val="bottom"/>
          </w:tcPr>
          <w:p w14:paraId="2B8EE299" w14:textId="411014B1" w:rsidR="0017067A" w:rsidRPr="0017067A" w:rsidRDefault="0093232E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 w:themeColor="background2" w:themeShade="E6"/>
            </w:tcBorders>
            <w:vAlign w:val="bottom"/>
          </w:tcPr>
          <w:p w14:paraId="6B9EA182" w14:textId="7BAA6BBE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</w:t>
            </w:r>
            <w:r w:rsidR="008678BB" w:rsidRPr="008678BB">
              <w:rPr>
                <w:rFonts w:cstheme="minorHAnsi"/>
                <w:sz w:val="20"/>
                <w:szCs w:val="20"/>
              </w:rPr>
              <w:t>x</w:t>
            </w:r>
            <w:r w:rsidRPr="008678BB">
              <w:rPr>
                <w:rFonts w:cstheme="minorHAnsi"/>
                <w:sz w:val="20"/>
                <w:szCs w:val="20"/>
              </w:rPr>
              <w:t>R0</w:t>
            </w:r>
          </w:p>
        </w:tc>
      </w:tr>
      <w:tr w:rsidR="0017067A" w:rsidRPr="00EB077E" w14:paraId="0FA716B1" w14:textId="3FA6EB04" w:rsidTr="008678BB">
        <w:tc>
          <w:tcPr>
            <w:tcW w:w="993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auto"/>
            <w:vAlign w:val="center"/>
          </w:tcPr>
          <w:p w14:paraId="4B191956" w14:textId="4CFFC48A" w:rsidR="0017067A" w:rsidRPr="00384AA1" w:rsidRDefault="0017067A" w:rsidP="001706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auto"/>
            <w:vAlign w:val="bottom"/>
          </w:tcPr>
          <w:p w14:paraId="1CEDCC64" w14:textId="0880D472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675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auto"/>
            <w:vAlign w:val="bottom"/>
          </w:tcPr>
          <w:p w14:paraId="69C6CB21" w14:textId="4F422C9B" w:rsidR="0017067A" w:rsidRPr="00C67071" w:rsidRDefault="0017067A" w:rsidP="001706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134" w:type="dxa"/>
            <w:gridSpan w:val="2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auto"/>
            <w:vAlign w:val="bottom"/>
          </w:tcPr>
          <w:p w14:paraId="0A6B90AD" w14:textId="56F1C78A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auto"/>
            <w:vAlign w:val="bottom"/>
          </w:tcPr>
          <w:p w14:paraId="5B99EE99" w14:textId="43B3E1C7" w:rsidR="0017067A" w:rsidRPr="00C67071" w:rsidRDefault="0017067A" w:rsidP="001706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07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auto"/>
            <w:vAlign w:val="bottom"/>
          </w:tcPr>
          <w:p w14:paraId="3C1F8E0C" w14:textId="310C0E6B" w:rsidR="0017067A" w:rsidRPr="0017067A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67A">
              <w:rPr>
                <w:rFonts w:ascii="Calibri" w:hAnsi="Calibri" w:cs="Calibri"/>
                <w:sz w:val="20"/>
                <w:szCs w:val="20"/>
              </w:rPr>
              <w:t>Sigmoid</w:t>
            </w:r>
            <w:r w:rsidR="0093232E">
              <w:rPr>
                <w:rFonts w:ascii="Calibri" w:hAnsi="Calibri" w:cs="Calibri"/>
                <w:sz w:val="20"/>
                <w:szCs w:val="20"/>
              </w:rPr>
              <w:t xml:space="preserve"> Colon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bottom"/>
          </w:tcPr>
          <w:p w14:paraId="0192DCC9" w14:textId="6D1C2AD1" w:rsidR="0017067A" w:rsidRPr="008678BB" w:rsidRDefault="0017067A" w:rsidP="001706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78BB">
              <w:rPr>
                <w:rFonts w:cstheme="minorHAnsi"/>
                <w:sz w:val="20"/>
                <w:szCs w:val="20"/>
              </w:rPr>
              <w:t>pT3N0Mx</w:t>
            </w:r>
          </w:p>
        </w:tc>
      </w:tr>
    </w:tbl>
    <w:p w14:paraId="5A6DBFBF" w14:textId="77777777" w:rsidR="00F35BCF" w:rsidRDefault="008678BB" w:rsidP="008678BB">
      <w:pPr>
        <w:rPr>
          <w:sz w:val="18"/>
          <w:szCs w:val="18"/>
        </w:rPr>
        <w:sectPr w:rsidR="00F35BCF" w:rsidSect="00AA371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18"/>
          <w:szCs w:val="18"/>
        </w:rPr>
        <w:t>Age is given in years. Average age is rounded to the nearest whole number.</w:t>
      </w:r>
    </w:p>
    <w:p w14:paraId="5E64AFE9" w14:textId="2503E2A3" w:rsidR="00AA371C" w:rsidRPr="00844A97" w:rsidRDefault="00F35BCF" w:rsidP="00AA371C">
      <w:r>
        <w:rPr>
          <w:b/>
          <w:bCs/>
        </w:rPr>
        <w:lastRenderedPageBreak/>
        <w:t xml:space="preserve">Supplementary </w:t>
      </w:r>
      <w:r w:rsidR="00AA371C">
        <w:rPr>
          <w:b/>
          <w:bCs/>
        </w:rPr>
        <w:t>Table</w:t>
      </w:r>
      <w:r>
        <w:rPr>
          <w:b/>
          <w:bCs/>
        </w:rPr>
        <w:t xml:space="preserve"> S2</w:t>
      </w:r>
      <w:r w:rsidR="00AA371C">
        <w:rPr>
          <w:b/>
          <w:bCs/>
        </w:rPr>
        <w:t xml:space="preserve">. Clinical characteristics of the Northern Irish IBD-CRC cohort. 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708"/>
        <w:gridCol w:w="1134"/>
        <w:gridCol w:w="52"/>
        <w:gridCol w:w="1082"/>
        <w:gridCol w:w="104"/>
        <w:gridCol w:w="1030"/>
        <w:gridCol w:w="156"/>
        <w:gridCol w:w="978"/>
        <w:gridCol w:w="208"/>
        <w:gridCol w:w="926"/>
        <w:gridCol w:w="260"/>
        <w:gridCol w:w="874"/>
        <w:gridCol w:w="312"/>
        <w:gridCol w:w="1186"/>
        <w:gridCol w:w="662"/>
        <w:gridCol w:w="524"/>
        <w:gridCol w:w="1186"/>
      </w:tblGrid>
      <w:tr w:rsidR="00AA371C" w:rsidRPr="00EB077E" w14:paraId="784EFCBB" w14:textId="77777777" w:rsidTr="00524986">
        <w:tc>
          <w:tcPr>
            <w:tcW w:w="2376" w:type="dxa"/>
            <w:gridSpan w:val="3"/>
            <w:shd w:val="clear" w:color="auto" w:fill="E7E6E6" w:themeFill="background2"/>
            <w:vAlign w:val="center"/>
          </w:tcPr>
          <w:p w14:paraId="57BD674B" w14:textId="77777777" w:rsidR="00AA371C" w:rsidRPr="00AE37C9" w:rsidRDefault="00AA371C" w:rsidP="00524986">
            <w:pPr>
              <w:rPr>
                <w:i/>
                <w:iCs/>
              </w:rPr>
            </w:pPr>
            <w:r w:rsidRPr="00AE37C9">
              <w:rPr>
                <w:i/>
                <w:iCs/>
              </w:rPr>
              <w:t>Cohort details</w:t>
            </w: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1830866F" w14:textId="77777777" w:rsidR="00AA371C" w:rsidRPr="00AE37C9" w:rsidRDefault="00AA371C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18A2102A" w14:textId="77777777" w:rsidR="00AA371C" w:rsidRPr="00AE37C9" w:rsidRDefault="00AA371C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1C52EBCF" w14:textId="77777777" w:rsidR="00AA371C" w:rsidRPr="00AE37C9" w:rsidRDefault="00AA371C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342D21CB" w14:textId="77777777" w:rsidR="00AA371C" w:rsidRPr="00AE37C9" w:rsidRDefault="00AA371C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42762810" w14:textId="77777777" w:rsidR="00AA371C" w:rsidRPr="00AE37C9" w:rsidRDefault="00AA371C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49EBB3F2" w14:textId="77777777" w:rsidR="00AA371C" w:rsidRPr="00AE37C9" w:rsidRDefault="00AA371C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shd w:val="clear" w:color="auto" w:fill="E7E6E6" w:themeFill="background2"/>
            <w:vAlign w:val="center"/>
          </w:tcPr>
          <w:p w14:paraId="7263255A" w14:textId="77777777" w:rsidR="00AA371C" w:rsidRPr="00AE37C9" w:rsidRDefault="00AA371C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609CD0C0" w14:textId="77777777" w:rsidR="00AA371C" w:rsidRPr="00AE37C9" w:rsidRDefault="00AA371C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shd w:val="clear" w:color="auto" w:fill="E7E6E6" w:themeFill="background2"/>
            <w:vAlign w:val="center"/>
          </w:tcPr>
          <w:p w14:paraId="7B0134AE" w14:textId="77777777" w:rsidR="00AA371C" w:rsidRPr="00AE37C9" w:rsidRDefault="00AA371C" w:rsidP="00524986">
            <w:pPr>
              <w:rPr>
                <w:i/>
                <w:iCs/>
              </w:rPr>
            </w:pPr>
          </w:p>
        </w:tc>
      </w:tr>
      <w:tr w:rsidR="00AA371C" w:rsidRPr="00EB077E" w14:paraId="11452490" w14:textId="77777777" w:rsidTr="00524986">
        <w:tc>
          <w:tcPr>
            <w:tcW w:w="817" w:type="dxa"/>
            <w:vAlign w:val="center"/>
          </w:tcPr>
          <w:p w14:paraId="0942862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212F2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C1AD2B9" w14:textId="77777777" w:rsidR="00AA371C" w:rsidRPr="00EB077E" w:rsidRDefault="00AA371C" w:rsidP="00524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12B7B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34" w:type="dxa"/>
            <w:gridSpan w:val="2"/>
            <w:vAlign w:val="center"/>
          </w:tcPr>
          <w:p w14:paraId="751F676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lamed</w:t>
            </w:r>
          </w:p>
        </w:tc>
        <w:tc>
          <w:tcPr>
            <w:tcW w:w="1134" w:type="dxa"/>
            <w:gridSpan w:val="2"/>
            <w:vAlign w:val="center"/>
          </w:tcPr>
          <w:p w14:paraId="50CFF9B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LM</w:t>
            </w:r>
          </w:p>
        </w:tc>
        <w:tc>
          <w:tcPr>
            <w:tcW w:w="1134" w:type="dxa"/>
            <w:gridSpan w:val="2"/>
            <w:vAlign w:val="center"/>
          </w:tcPr>
          <w:p w14:paraId="55ACE7EE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lat dysplasia</w:t>
            </w:r>
          </w:p>
        </w:tc>
        <w:tc>
          <w:tcPr>
            <w:tcW w:w="1134" w:type="dxa"/>
            <w:gridSpan w:val="2"/>
            <w:vAlign w:val="center"/>
          </w:tcPr>
          <w:p w14:paraId="654A839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BD-CRC</w:t>
            </w:r>
          </w:p>
        </w:tc>
        <w:tc>
          <w:tcPr>
            <w:tcW w:w="1134" w:type="dxa"/>
            <w:gridSpan w:val="2"/>
            <w:vAlign w:val="center"/>
          </w:tcPr>
          <w:p w14:paraId="76A7AB98" w14:textId="77777777" w:rsidR="00AA371C" w:rsidRPr="00AA71F0" w:rsidRDefault="00AA371C" w:rsidP="0052498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Pr="00AA71F0">
              <w:rPr>
                <w:b/>
                <w:bCs/>
                <w:sz w:val="20"/>
                <w:szCs w:val="20"/>
              </w:rPr>
              <w:t>on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AA71F0">
              <w:rPr>
                <w:b/>
                <w:bCs/>
                <w:sz w:val="20"/>
                <w:szCs w:val="20"/>
              </w:rPr>
              <w:t>IBD-CRC</w:t>
            </w:r>
          </w:p>
        </w:tc>
        <w:tc>
          <w:tcPr>
            <w:tcW w:w="2160" w:type="dxa"/>
            <w:gridSpan w:val="3"/>
          </w:tcPr>
          <w:p w14:paraId="196EE1B4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4DD5770E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</w:tr>
      <w:tr w:rsidR="00AA371C" w:rsidRPr="00EB077E" w14:paraId="2840A25A" w14:textId="77777777" w:rsidTr="00524986">
        <w:tc>
          <w:tcPr>
            <w:tcW w:w="2376" w:type="dxa"/>
            <w:gridSpan w:val="3"/>
          </w:tcPr>
          <w:p w14:paraId="24985EF0" w14:textId="77777777" w:rsidR="00AA371C" w:rsidRPr="00EB077E" w:rsidRDefault="00AA371C" w:rsidP="00524986">
            <w:pPr>
              <w:rPr>
                <w:b/>
                <w:bCs/>
                <w:sz w:val="20"/>
                <w:szCs w:val="20"/>
              </w:rPr>
            </w:pPr>
            <w:r w:rsidRPr="00EB077E">
              <w:rPr>
                <w:b/>
                <w:bCs/>
                <w:sz w:val="20"/>
                <w:szCs w:val="20"/>
              </w:rPr>
              <w:t>Number of samples (M/F)</w:t>
            </w:r>
          </w:p>
        </w:tc>
        <w:tc>
          <w:tcPr>
            <w:tcW w:w="1134" w:type="dxa"/>
            <w:vAlign w:val="center"/>
          </w:tcPr>
          <w:p w14:paraId="047EE0A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5 (3/2)</w:t>
            </w:r>
          </w:p>
        </w:tc>
        <w:tc>
          <w:tcPr>
            <w:tcW w:w="1134" w:type="dxa"/>
            <w:gridSpan w:val="2"/>
            <w:vAlign w:val="center"/>
          </w:tcPr>
          <w:p w14:paraId="127C1FE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9 (6/3)</w:t>
            </w:r>
          </w:p>
        </w:tc>
        <w:tc>
          <w:tcPr>
            <w:tcW w:w="1134" w:type="dxa"/>
            <w:gridSpan w:val="2"/>
            <w:vAlign w:val="center"/>
          </w:tcPr>
          <w:p w14:paraId="3EDFFF1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5 (3/2)</w:t>
            </w:r>
          </w:p>
        </w:tc>
        <w:tc>
          <w:tcPr>
            <w:tcW w:w="1134" w:type="dxa"/>
            <w:gridSpan w:val="2"/>
            <w:vAlign w:val="center"/>
          </w:tcPr>
          <w:p w14:paraId="3248DA1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 (5/1)</w:t>
            </w:r>
          </w:p>
        </w:tc>
        <w:tc>
          <w:tcPr>
            <w:tcW w:w="1134" w:type="dxa"/>
            <w:gridSpan w:val="2"/>
            <w:vAlign w:val="center"/>
          </w:tcPr>
          <w:p w14:paraId="2FE4411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2A1A57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3"/>
          </w:tcPr>
          <w:p w14:paraId="6E5569BE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5DC6A1F8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</w:tr>
      <w:tr w:rsidR="00AA371C" w:rsidRPr="00EB077E" w14:paraId="4F246ACE" w14:textId="77777777" w:rsidTr="00524986">
        <w:tc>
          <w:tcPr>
            <w:tcW w:w="2376" w:type="dxa"/>
            <w:gridSpan w:val="3"/>
          </w:tcPr>
          <w:p w14:paraId="52A128D1" w14:textId="77777777" w:rsidR="00AA371C" w:rsidRPr="00EB077E" w:rsidRDefault="00AA371C" w:rsidP="00524986">
            <w:pPr>
              <w:rPr>
                <w:b/>
                <w:bCs/>
                <w:sz w:val="20"/>
                <w:szCs w:val="20"/>
              </w:rPr>
            </w:pPr>
            <w:r w:rsidRPr="00EB077E">
              <w:rPr>
                <w:b/>
                <w:bCs/>
                <w:sz w:val="20"/>
                <w:szCs w:val="20"/>
              </w:rPr>
              <w:t>Average Age (Range)</w:t>
            </w:r>
          </w:p>
        </w:tc>
        <w:tc>
          <w:tcPr>
            <w:tcW w:w="1134" w:type="dxa"/>
            <w:vAlign w:val="center"/>
          </w:tcPr>
          <w:p w14:paraId="0BA7B6C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0 (49-77)</w:t>
            </w:r>
          </w:p>
        </w:tc>
        <w:tc>
          <w:tcPr>
            <w:tcW w:w="1134" w:type="dxa"/>
            <w:gridSpan w:val="2"/>
            <w:vAlign w:val="center"/>
          </w:tcPr>
          <w:p w14:paraId="3C1B32B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0 (33-77)</w:t>
            </w:r>
          </w:p>
        </w:tc>
        <w:tc>
          <w:tcPr>
            <w:tcW w:w="1134" w:type="dxa"/>
            <w:gridSpan w:val="2"/>
            <w:vAlign w:val="center"/>
          </w:tcPr>
          <w:p w14:paraId="7A74F16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1 (33-77)</w:t>
            </w:r>
          </w:p>
        </w:tc>
        <w:tc>
          <w:tcPr>
            <w:tcW w:w="1134" w:type="dxa"/>
            <w:gridSpan w:val="2"/>
            <w:vAlign w:val="center"/>
          </w:tcPr>
          <w:p w14:paraId="735D668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56 (33-65)</w:t>
            </w:r>
          </w:p>
        </w:tc>
        <w:tc>
          <w:tcPr>
            <w:tcW w:w="1134" w:type="dxa"/>
            <w:gridSpan w:val="2"/>
            <w:vAlign w:val="center"/>
          </w:tcPr>
          <w:p w14:paraId="6133947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-77)</w:t>
            </w:r>
          </w:p>
        </w:tc>
        <w:tc>
          <w:tcPr>
            <w:tcW w:w="1134" w:type="dxa"/>
            <w:gridSpan w:val="2"/>
            <w:vAlign w:val="center"/>
          </w:tcPr>
          <w:p w14:paraId="12D3C5C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-77)</w:t>
            </w:r>
          </w:p>
        </w:tc>
        <w:tc>
          <w:tcPr>
            <w:tcW w:w="2160" w:type="dxa"/>
            <w:gridSpan w:val="3"/>
          </w:tcPr>
          <w:p w14:paraId="6157BC6F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7DE4D74C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</w:tr>
      <w:tr w:rsidR="00AA371C" w:rsidRPr="00EB077E" w14:paraId="154BDE20" w14:textId="77777777" w:rsidTr="00524986">
        <w:tc>
          <w:tcPr>
            <w:tcW w:w="817" w:type="dxa"/>
          </w:tcPr>
          <w:p w14:paraId="432245C4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4DB3D62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9CE8F86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464E6FD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6DFE538C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50D80151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09B76A27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5C7018F5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537A5116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</w:tcPr>
          <w:p w14:paraId="168589EB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1C08B671" w14:textId="77777777" w:rsidR="00AA371C" w:rsidRPr="00EB077E" w:rsidRDefault="00AA371C" w:rsidP="00524986">
            <w:pPr>
              <w:rPr>
                <w:sz w:val="20"/>
                <w:szCs w:val="20"/>
              </w:rPr>
            </w:pPr>
          </w:p>
        </w:tc>
      </w:tr>
      <w:tr w:rsidR="00AA371C" w:rsidRPr="00EB077E" w14:paraId="686C742E" w14:textId="77777777" w:rsidTr="00524986">
        <w:tc>
          <w:tcPr>
            <w:tcW w:w="2376" w:type="dxa"/>
            <w:gridSpan w:val="3"/>
            <w:shd w:val="clear" w:color="auto" w:fill="E7E6E6" w:themeFill="background2"/>
            <w:vAlign w:val="center"/>
          </w:tcPr>
          <w:p w14:paraId="1A9539A2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E37C9">
              <w:rPr>
                <w:rFonts w:ascii="Calibri" w:hAnsi="Calibri" w:cs="Calibri"/>
                <w:i/>
                <w:iCs/>
                <w:color w:val="000000"/>
              </w:rPr>
              <w:t>Individual case details</w:t>
            </w: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69D0C4AE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09163655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342F1CAB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0E6B9208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4FCE0270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2D40721B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shd w:val="clear" w:color="auto" w:fill="E7E6E6" w:themeFill="background2"/>
            <w:vAlign w:val="center"/>
          </w:tcPr>
          <w:p w14:paraId="1C665379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gridSpan w:val="2"/>
            <w:shd w:val="clear" w:color="auto" w:fill="E7E6E6" w:themeFill="background2"/>
            <w:vAlign w:val="center"/>
          </w:tcPr>
          <w:p w14:paraId="1C9CFE62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shd w:val="clear" w:color="auto" w:fill="E7E6E6" w:themeFill="background2"/>
            <w:vAlign w:val="center"/>
          </w:tcPr>
          <w:p w14:paraId="4DD7BCA2" w14:textId="77777777" w:rsidR="00AA371C" w:rsidRPr="00AE37C9" w:rsidRDefault="00AA371C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AA371C" w:rsidRPr="00EB077E" w14:paraId="1B61AA3E" w14:textId="77777777" w:rsidTr="00524986">
        <w:tc>
          <w:tcPr>
            <w:tcW w:w="817" w:type="dxa"/>
            <w:tcBorders>
              <w:bottom w:val="single" w:sz="4" w:space="0" w:color="767171"/>
            </w:tcBorders>
            <w:vAlign w:val="center"/>
          </w:tcPr>
          <w:p w14:paraId="23B2070B" w14:textId="77777777" w:rsidR="00AA371C" w:rsidRPr="00EB077E" w:rsidRDefault="00AA371C" w:rsidP="00524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se #</w:t>
            </w:r>
          </w:p>
        </w:tc>
        <w:tc>
          <w:tcPr>
            <w:tcW w:w="851" w:type="dxa"/>
            <w:tcBorders>
              <w:bottom w:val="single" w:sz="4" w:space="0" w:color="767171"/>
            </w:tcBorders>
            <w:vAlign w:val="center"/>
          </w:tcPr>
          <w:p w14:paraId="7FC4EDE9" w14:textId="77777777" w:rsidR="00AA371C" w:rsidRPr="00EB077E" w:rsidRDefault="00AA371C" w:rsidP="00524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08" w:type="dxa"/>
            <w:tcBorders>
              <w:bottom w:val="single" w:sz="4" w:space="0" w:color="767171"/>
            </w:tcBorders>
            <w:vAlign w:val="center"/>
          </w:tcPr>
          <w:p w14:paraId="40E7F756" w14:textId="77777777" w:rsidR="00AA371C" w:rsidRPr="00EB077E" w:rsidRDefault="00AA371C" w:rsidP="00524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767171"/>
            </w:tcBorders>
            <w:vAlign w:val="center"/>
          </w:tcPr>
          <w:p w14:paraId="1E08631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34" w:type="dxa"/>
            <w:gridSpan w:val="2"/>
            <w:tcBorders>
              <w:bottom w:val="single" w:sz="4" w:space="0" w:color="767171"/>
            </w:tcBorders>
            <w:vAlign w:val="center"/>
          </w:tcPr>
          <w:p w14:paraId="42CEB38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lamed</w:t>
            </w:r>
          </w:p>
        </w:tc>
        <w:tc>
          <w:tcPr>
            <w:tcW w:w="1134" w:type="dxa"/>
            <w:gridSpan w:val="2"/>
            <w:tcBorders>
              <w:bottom w:val="single" w:sz="4" w:space="0" w:color="767171"/>
            </w:tcBorders>
            <w:vAlign w:val="center"/>
          </w:tcPr>
          <w:p w14:paraId="0EC984F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LM</w:t>
            </w:r>
          </w:p>
        </w:tc>
        <w:tc>
          <w:tcPr>
            <w:tcW w:w="1134" w:type="dxa"/>
            <w:gridSpan w:val="2"/>
            <w:tcBorders>
              <w:bottom w:val="single" w:sz="4" w:space="0" w:color="767171"/>
            </w:tcBorders>
            <w:vAlign w:val="center"/>
          </w:tcPr>
          <w:p w14:paraId="63FF433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lat dysplasia</w:t>
            </w:r>
          </w:p>
        </w:tc>
        <w:tc>
          <w:tcPr>
            <w:tcW w:w="1134" w:type="dxa"/>
            <w:gridSpan w:val="2"/>
            <w:tcBorders>
              <w:bottom w:val="single" w:sz="4" w:space="0" w:color="767171"/>
            </w:tcBorders>
            <w:vAlign w:val="center"/>
          </w:tcPr>
          <w:p w14:paraId="52C33B8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BD-CRC</w:t>
            </w:r>
          </w:p>
        </w:tc>
        <w:tc>
          <w:tcPr>
            <w:tcW w:w="1134" w:type="dxa"/>
            <w:gridSpan w:val="2"/>
            <w:tcBorders>
              <w:bottom w:val="single" w:sz="4" w:space="0" w:color="767171"/>
            </w:tcBorders>
            <w:vAlign w:val="center"/>
          </w:tcPr>
          <w:p w14:paraId="26CF5EA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-IBD-CRC</w:t>
            </w:r>
          </w:p>
        </w:tc>
        <w:tc>
          <w:tcPr>
            <w:tcW w:w="2160" w:type="dxa"/>
            <w:gridSpan w:val="3"/>
            <w:tcBorders>
              <w:bottom w:val="single" w:sz="4" w:space="0" w:color="767171"/>
            </w:tcBorders>
            <w:vAlign w:val="center"/>
          </w:tcPr>
          <w:p w14:paraId="7C6EA70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ite of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rgery</w:t>
            </w:r>
          </w:p>
        </w:tc>
        <w:tc>
          <w:tcPr>
            <w:tcW w:w="1710" w:type="dxa"/>
            <w:gridSpan w:val="2"/>
            <w:tcBorders>
              <w:bottom w:val="single" w:sz="4" w:space="0" w:color="767171"/>
            </w:tcBorders>
            <w:vAlign w:val="center"/>
          </w:tcPr>
          <w:p w14:paraId="3C0B5FA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st advanced diagnosis</w:t>
            </w:r>
          </w:p>
        </w:tc>
      </w:tr>
      <w:tr w:rsidR="00AA371C" w:rsidRPr="00EB077E" w14:paraId="3AE05018" w14:textId="77777777" w:rsidTr="00524986">
        <w:tc>
          <w:tcPr>
            <w:tcW w:w="817" w:type="dxa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center"/>
          </w:tcPr>
          <w:p w14:paraId="0CCCC9D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center"/>
          </w:tcPr>
          <w:p w14:paraId="276720B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center"/>
          </w:tcPr>
          <w:p w14:paraId="3A5F7C8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center"/>
          </w:tcPr>
          <w:p w14:paraId="7C3A062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center"/>
          </w:tcPr>
          <w:p w14:paraId="590B440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center"/>
          </w:tcPr>
          <w:p w14:paraId="203DF1E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center"/>
          </w:tcPr>
          <w:p w14:paraId="0375DC3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center"/>
          </w:tcPr>
          <w:p w14:paraId="5B8E3E1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center"/>
          </w:tcPr>
          <w:p w14:paraId="7AF1BC58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bottom"/>
          </w:tcPr>
          <w:p w14:paraId="26D365B2" w14:textId="5AA13CD0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</w:t>
            </w:r>
            <w:r w:rsidR="00600CE9">
              <w:rPr>
                <w:rFonts w:ascii="Calibri" w:hAnsi="Calibri" w:cs="Calibri"/>
                <w:color w:val="000000"/>
                <w:sz w:val="20"/>
                <w:szCs w:val="20"/>
              </w:rPr>
              <w:t>um</w:t>
            </w:r>
            <w:r w:rsidR="00B00D78">
              <w:rPr>
                <w:rFonts w:ascii="Calibri" w:hAnsi="Calibri" w:cs="Calibri"/>
                <w:color w:val="000000"/>
                <w:sz w:val="20"/>
                <w:szCs w:val="20"/>
              </w:rPr>
              <w:t>/A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="00600CE9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710" w:type="dxa"/>
            <w:gridSpan w:val="2"/>
            <w:tcBorders>
              <w:top w:val="single" w:sz="4" w:space="0" w:color="767171"/>
              <w:bottom w:val="single" w:sz="4" w:space="0" w:color="D9D9D9" w:themeColor="background1" w:themeShade="D9"/>
            </w:tcBorders>
            <w:vAlign w:val="bottom"/>
          </w:tcPr>
          <w:p w14:paraId="16F11C88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lat dysplasia</w:t>
            </w:r>
          </w:p>
        </w:tc>
      </w:tr>
      <w:tr w:rsidR="00AA371C" w:rsidRPr="00EB077E" w14:paraId="2CAB99D1" w14:textId="77777777" w:rsidTr="00524986">
        <w:tc>
          <w:tcPr>
            <w:tcW w:w="8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A6D758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442501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08A92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4EFD1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3510C3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4F5DA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AC95D5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0E7B8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8A5578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0A1C01C8" w14:textId="070A2DE6" w:rsidR="00AA371C" w:rsidRPr="00EB077E" w:rsidRDefault="00C8659A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71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6F7D156B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lat dysplasia </w:t>
            </w:r>
          </w:p>
        </w:tc>
      </w:tr>
      <w:tr w:rsidR="00AA371C" w:rsidRPr="00EB077E" w14:paraId="66AFE8E0" w14:textId="77777777" w:rsidTr="00524986">
        <w:tc>
          <w:tcPr>
            <w:tcW w:w="8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38A8C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EB01A4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EC3DC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609DE9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AE349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D24022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73A40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6979A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6D3AA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02703F50" w14:textId="2A2BD506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71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27399257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07C149B6" w14:textId="77777777" w:rsidTr="00524986">
        <w:tc>
          <w:tcPr>
            <w:tcW w:w="8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585BEF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6FC6258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55CEE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EEE3A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8A0944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651F0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963B14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094959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F3B561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1262657C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71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63DBF134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1B6F5C0B" w14:textId="77777777" w:rsidTr="00524986">
        <w:tc>
          <w:tcPr>
            <w:tcW w:w="8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357B3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C504B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C528D2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5FD5B7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A9F53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3004F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3A1E2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A3125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033D1E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214C7381" w14:textId="5B51A2AB" w:rsidR="00AA371C" w:rsidRPr="00EB077E" w:rsidRDefault="00C8659A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71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0CF7D9E8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25237095" w14:textId="77777777" w:rsidTr="00524986">
        <w:tc>
          <w:tcPr>
            <w:tcW w:w="817" w:type="dxa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14:paraId="1A2AE5C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14:paraId="7ABD6CE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14:paraId="500734C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14:paraId="3F7FA65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14:paraId="1F1DCD8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14:paraId="556246B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14:paraId="363F23A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14:paraId="2F46D93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14:paraId="4C06F06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bottom"/>
          </w:tcPr>
          <w:p w14:paraId="4140D9A9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710" w:type="dxa"/>
            <w:gridSpan w:val="2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bottom"/>
          </w:tcPr>
          <w:p w14:paraId="6FEAFE1C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76AE2311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BA2DA1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194CB7E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44F6A48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5AD06E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9EE8EF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FEFFC7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4B52D6E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59CCAD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B1DCFC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01B8D7F1" w14:textId="55012220" w:rsidR="00AA371C" w:rsidRPr="00EB077E" w:rsidRDefault="00C8659A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o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n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B40F971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3F25DC76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1842ACE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66ADC68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C9644C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BD8FBE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E43B70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6D2AFD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BB17CF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313D4BE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AD53BA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715EBCE6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5A81C315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68C09A21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A8780E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B69A05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E393C2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4C5FC3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A688A9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79A865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E1FD72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68E959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70D9D3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10544AC1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0CC47B73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7F3FB687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FE5DC6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0450AE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3C0DFB8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953638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F1EB33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7CD6DF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F01612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2F99BC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CDA872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6808751" w14:textId="0FCC97B0" w:rsidR="00AA371C" w:rsidRPr="00EB077E" w:rsidRDefault="00600CE9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r w:rsidR="00B00D78">
              <w:rPr>
                <w:rFonts w:ascii="Calibri" w:hAnsi="Calibri" w:cs="Calibri"/>
                <w:color w:val="000000"/>
                <w:sz w:val="20"/>
                <w:szCs w:val="20"/>
              </w:rPr>
              <w:t>/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ctum</w:t>
            </w:r>
            <w:r w:rsidR="00B00D78">
              <w:rPr>
                <w:rFonts w:ascii="Calibri" w:hAnsi="Calibri" w:cs="Calibri"/>
                <w:color w:val="000000"/>
                <w:sz w:val="20"/>
                <w:szCs w:val="20"/>
              </w:rPr>
              <w:t>/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us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BD40139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605BC96C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A4A5C8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1CD11F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336356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1AB64A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740D89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DC12F9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74B391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BDA695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508391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7825B28" w14:textId="7BA5C4A5" w:rsidR="00AA371C" w:rsidRPr="00EB077E" w:rsidRDefault="00B00D78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moi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4EEFCB6C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42DD384C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C4B103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6BB1CD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34D9F9E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3F16FD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05CD6F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4B064C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E160678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E0318F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7E085E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6B7CE8A5" w14:textId="6063ECA5" w:rsidR="00AA371C" w:rsidRPr="00EB077E" w:rsidRDefault="00B00D78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moi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31F5EEF7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617AD75A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BC588C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41D644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69DE3A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2330C9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B76693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8AF9948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398366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16AC4D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80E15E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1F6B997C" w14:textId="48FCC8A2" w:rsidR="00AA371C" w:rsidRPr="00EB077E" w:rsidRDefault="00B00D78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moi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7DEBFDF7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24813C40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0A483D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261C6E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C17C3C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6BDECC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F307BA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204CA2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CCCFAA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EB8146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6F3C7C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143E9A6" w14:textId="42A57F5F" w:rsidR="00AA371C" w:rsidRPr="00EB077E" w:rsidRDefault="00B00D78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moi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45673C4D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173953FE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CF13AC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D68510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5F9AC5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654AEC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9C15B0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9CE4D3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A746AB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F2E58A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00CC428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74CE0E2A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0026715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6733814A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D57F61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287A5E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8F4131E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68E1FF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56D552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E6937E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59348C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E5ADCC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ED538EE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44F5CC91" w14:textId="19013409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4B5A2CE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223D9E1B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DF3E68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0DF791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83491F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3CF7B5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9BB28D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C1BC74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0B9E27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630BA2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6615CD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6034015E" w14:textId="72BB27D1" w:rsidR="00AA371C" w:rsidRPr="00EB077E" w:rsidRDefault="009F13E4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moi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46255BC0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3159AF91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0E744F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34E1C7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6A7AFF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A1583C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66DFB6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451A32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AED3D7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A5B51A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C58243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6C726D28" w14:textId="752B4B3A" w:rsidR="00AA371C" w:rsidRPr="00EB077E" w:rsidRDefault="009F13E4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moi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7CD2782F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1676390E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8B1175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CD8E090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72BAF2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1EA7561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AA5F5C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BD2067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34FE2A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AB6A9B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C9A6A4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AED50D0" w14:textId="3B172EEE" w:rsidR="00AA371C" w:rsidRPr="00EB077E" w:rsidRDefault="0093232E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igmoi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on/</w:t>
            </w:r>
            <w:r w:rsidR="00AA371C"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</w:t>
            </w:r>
            <w:r w:rsidR="009F13E4">
              <w:rPr>
                <w:rFonts w:ascii="Calibri" w:hAnsi="Calibri" w:cs="Calibr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6D41F58E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2148F9C1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0779A4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766D84F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F8516DB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FCAA654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C5BA50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2D6E67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953624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EEE26D7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154F945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73EBACF2" w14:textId="03A41B5E" w:rsidR="00AA371C" w:rsidRPr="00EB077E" w:rsidRDefault="0093232E" w:rsidP="0052498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igmoi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on/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3356BACC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  <w:tr w:rsidR="00AA371C" w:rsidRPr="00EB077E" w14:paraId="4948EA6B" w14:textId="77777777" w:rsidTr="00524986">
        <w:tc>
          <w:tcPr>
            <w:tcW w:w="817" w:type="dxa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07A22C3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73862DC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7D977DFD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37C94A6C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4038E049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61011C32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02A3958A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58AC8DC6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6EC7B913" w14:textId="77777777" w:rsidR="00AA371C" w:rsidRPr="00EB077E" w:rsidRDefault="00AA371C" w:rsidP="00524986">
            <w:pPr>
              <w:jc w:val="center"/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60" w:type="dxa"/>
            <w:gridSpan w:val="3"/>
            <w:tcBorders>
              <w:top w:val="single" w:sz="4" w:space="0" w:color="D9D9D9"/>
              <w:bottom w:val="single" w:sz="4" w:space="0" w:color="auto"/>
            </w:tcBorders>
            <w:vAlign w:val="bottom"/>
          </w:tcPr>
          <w:p w14:paraId="7F13FE11" w14:textId="3B2D7A3E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Sigmoid</w:t>
            </w:r>
            <w:r w:rsidR="009F13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710" w:type="dxa"/>
            <w:gridSpan w:val="2"/>
            <w:tcBorders>
              <w:top w:val="single" w:sz="4" w:space="0" w:color="D9D9D9"/>
              <w:bottom w:val="single" w:sz="4" w:space="0" w:color="auto"/>
            </w:tcBorders>
            <w:vAlign w:val="bottom"/>
          </w:tcPr>
          <w:p w14:paraId="3D06CF3B" w14:textId="77777777" w:rsidR="00AA371C" w:rsidRPr="00EB077E" w:rsidRDefault="00AA371C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Adenocarcinoma</w:t>
            </w:r>
          </w:p>
        </w:tc>
      </w:tr>
    </w:tbl>
    <w:p w14:paraId="0D55D880" w14:textId="2E4BC452" w:rsidR="00F35BCF" w:rsidRDefault="00AA371C" w:rsidP="00F35BCF">
      <w:pPr>
        <w:rPr>
          <w:sz w:val="18"/>
          <w:szCs w:val="18"/>
        </w:rPr>
      </w:pPr>
      <w:r>
        <w:rPr>
          <w:sz w:val="18"/>
          <w:szCs w:val="18"/>
        </w:rPr>
        <w:t>Age is given in years. Average age is rounded to the nearest whole number. DALM – dysplasia-associated lesion or mass; IBD-CRC – inflammatory bowel disease-associated colorectal cancer;  non-IBD-CRC – non-inflammatory bowel disease-associated  colorectal cancer.</w:t>
      </w:r>
    </w:p>
    <w:p w14:paraId="2BB7450C" w14:textId="77777777" w:rsidR="00F35BCF" w:rsidRDefault="00F35BCF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595A0F3" w14:textId="5F7524EC" w:rsidR="005C3755" w:rsidRPr="00844A97" w:rsidRDefault="005C3755" w:rsidP="005C3755">
      <w:r>
        <w:rPr>
          <w:b/>
          <w:bCs/>
        </w:rPr>
        <w:lastRenderedPageBreak/>
        <w:t xml:space="preserve">Supplementary Table S3. Clinical characteristics of the polyp cohort. 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533"/>
        <w:gridCol w:w="1134"/>
        <w:gridCol w:w="52"/>
        <w:gridCol w:w="1082"/>
        <w:gridCol w:w="104"/>
        <w:gridCol w:w="1030"/>
        <w:gridCol w:w="34"/>
        <w:gridCol w:w="1100"/>
        <w:gridCol w:w="208"/>
        <w:gridCol w:w="677"/>
        <w:gridCol w:w="509"/>
        <w:gridCol w:w="1186"/>
        <w:gridCol w:w="1423"/>
        <w:gridCol w:w="992"/>
        <w:gridCol w:w="9"/>
      </w:tblGrid>
      <w:tr w:rsidR="005C3755" w:rsidRPr="00EB077E" w14:paraId="67051409" w14:textId="77777777" w:rsidTr="00524986">
        <w:trPr>
          <w:gridAfter w:val="1"/>
          <w:wAfter w:w="9" w:type="dxa"/>
        </w:trPr>
        <w:tc>
          <w:tcPr>
            <w:tcW w:w="2376" w:type="dxa"/>
            <w:gridSpan w:val="3"/>
            <w:shd w:val="clear" w:color="auto" w:fill="D0CECE" w:themeFill="background2" w:themeFillShade="E6"/>
            <w:vAlign w:val="center"/>
          </w:tcPr>
          <w:p w14:paraId="584C4BEA" w14:textId="77777777" w:rsidR="005C3755" w:rsidRPr="00AE37C9" w:rsidRDefault="005C3755" w:rsidP="00524986">
            <w:pPr>
              <w:rPr>
                <w:i/>
                <w:iCs/>
              </w:rPr>
            </w:pPr>
            <w:r w:rsidRPr="00AE37C9">
              <w:rPr>
                <w:i/>
                <w:iCs/>
              </w:rPr>
              <w:t>Cohort details</w:t>
            </w:r>
          </w:p>
        </w:tc>
        <w:tc>
          <w:tcPr>
            <w:tcW w:w="1186" w:type="dxa"/>
            <w:gridSpan w:val="2"/>
            <w:shd w:val="clear" w:color="auto" w:fill="D0CECE" w:themeFill="background2" w:themeFillShade="E6"/>
            <w:vAlign w:val="center"/>
          </w:tcPr>
          <w:p w14:paraId="02092E59" w14:textId="77777777" w:rsidR="005C3755" w:rsidRPr="00AE37C9" w:rsidRDefault="005C3755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gridSpan w:val="2"/>
            <w:shd w:val="clear" w:color="auto" w:fill="D0CECE" w:themeFill="background2" w:themeFillShade="E6"/>
            <w:vAlign w:val="center"/>
          </w:tcPr>
          <w:p w14:paraId="3543B3BF" w14:textId="77777777" w:rsidR="005C3755" w:rsidRPr="00AE37C9" w:rsidRDefault="005C3755" w:rsidP="00524986">
            <w:pPr>
              <w:rPr>
                <w:i/>
                <w:iCs/>
              </w:rPr>
            </w:pPr>
          </w:p>
        </w:tc>
        <w:tc>
          <w:tcPr>
            <w:tcW w:w="1064" w:type="dxa"/>
            <w:gridSpan w:val="2"/>
            <w:shd w:val="clear" w:color="auto" w:fill="D0CECE" w:themeFill="background2" w:themeFillShade="E6"/>
            <w:vAlign w:val="center"/>
          </w:tcPr>
          <w:p w14:paraId="01536EB3" w14:textId="77777777" w:rsidR="005C3755" w:rsidRPr="00AE37C9" w:rsidRDefault="005C3755" w:rsidP="00524986">
            <w:pPr>
              <w:rPr>
                <w:i/>
                <w:iCs/>
              </w:rPr>
            </w:pPr>
          </w:p>
        </w:tc>
        <w:tc>
          <w:tcPr>
            <w:tcW w:w="1308" w:type="dxa"/>
            <w:gridSpan w:val="2"/>
            <w:shd w:val="clear" w:color="auto" w:fill="D0CECE" w:themeFill="background2" w:themeFillShade="E6"/>
            <w:vAlign w:val="center"/>
          </w:tcPr>
          <w:p w14:paraId="78CA7801" w14:textId="77777777" w:rsidR="005C3755" w:rsidRPr="00AE37C9" w:rsidRDefault="005C3755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gridSpan w:val="2"/>
            <w:shd w:val="clear" w:color="auto" w:fill="D0CECE" w:themeFill="background2" w:themeFillShade="E6"/>
            <w:vAlign w:val="center"/>
          </w:tcPr>
          <w:p w14:paraId="0A6ABA4D" w14:textId="77777777" w:rsidR="005C3755" w:rsidRPr="00AE37C9" w:rsidRDefault="005C3755" w:rsidP="00524986">
            <w:pPr>
              <w:rPr>
                <w:i/>
                <w:iCs/>
              </w:rPr>
            </w:pPr>
          </w:p>
        </w:tc>
        <w:tc>
          <w:tcPr>
            <w:tcW w:w="1186" w:type="dxa"/>
            <w:shd w:val="clear" w:color="auto" w:fill="D0CECE" w:themeFill="background2" w:themeFillShade="E6"/>
            <w:vAlign w:val="center"/>
          </w:tcPr>
          <w:p w14:paraId="3B79C542" w14:textId="77777777" w:rsidR="005C3755" w:rsidRPr="00AE37C9" w:rsidRDefault="005C3755" w:rsidP="00524986">
            <w:pPr>
              <w:rPr>
                <w:i/>
                <w:iCs/>
              </w:rPr>
            </w:pPr>
          </w:p>
        </w:tc>
        <w:tc>
          <w:tcPr>
            <w:tcW w:w="2415" w:type="dxa"/>
            <w:gridSpan w:val="2"/>
            <w:shd w:val="clear" w:color="auto" w:fill="D0CECE" w:themeFill="background2" w:themeFillShade="E6"/>
            <w:vAlign w:val="center"/>
          </w:tcPr>
          <w:p w14:paraId="4991520A" w14:textId="77777777" w:rsidR="005C3755" w:rsidRPr="00AE37C9" w:rsidRDefault="005C3755" w:rsidP="00524986">
            <w:pPr>
              <w:rPr>
                <w:i/>
                <w:iCs/>
              </w:rPr>
            </w:pPr>
          </w:p>
        </w:tc>
      </w:tr>
      <w:tr w:rsidR="005C3755" w:rsidRPr="00EB077E" w14:paraId="187A6F7C" w14:textId="77777777" w:rsidTr="00524986">
        <w:tc>
          <w:tcPr>
            <w:tcW w:w="993" w:type="dxa"/>
            <w:vAlign w:val="center"/>
          </w:tcPr>
          <w:p w14:paraId="48DE8545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AB8667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1E4FEB32" w14:textId="77777777" w:rsidR="005C3755" w:rsidRPr="00EB077E" w:rsidRDefault="005C3755" w:rsidP="00524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FEA577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P</w:t>
            </w:r>
          </w:p>
        </w:tc>
        <w:tc>
          <w:tcPr>
            <w:tcW w:w="1134" w:type="dxa"/>
            <w:gridSpan w:val="2"/>
            <w:vAlign w:val="center"/>
          </w:tcPr>
          <w:p w14:paraId="161ED14D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SL</w:t>
            </w:r>
          </w:p>
        </w:tc>
        <w:tc>
          <w:tcPr>
            <w:tcW w:w="1134" w:type="dxa"/>
            <w:gridSpan w:val="2"/>
            <w:vAlign w:val="center"/>
          </w:tcPr>
          <w:p w14:paraId="37502F3F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134" w:type="dxa"/>
            <w:gridSpan w:val="2"/>
            <w:vAlign w:val="center"/>
          </w:tcPr>
          <w:p w14:paraId="1A31472D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GD</w:t>
            </w:r>
          </w:p>
        </w:tc>
        <w:tc>
          <w:tcPr>
            <w:tcW w:w="885" w:type="dxa"/>
            <w:gridSpan w:val="2"/>
            <w:vAlign w:val="center"/>
          </w:tcPr>
          <w:p w14:paraId="6F84412B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3"/>
          </w:tcPr>
          <w:p w14:paraId="3FC4F4D3" w14:textId="77777777" w:rsidR="005C3755" w:rsidRPr="00EB077E" w:rsidRDefault="005C3755" w:rsidP="00524986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</w:tcPr>
          <w:p w14:paraId="01F11334" w14:textId="77777777" w:rsidR="005C3755" w:rsidRPr="00EB077E" w:rsidRDefault="005C3755" w:rsidP="00524986">
            <w:pPr>
              <w:rPr>
                <w:sz w:val="20"/>
                <w:szCs w:val="20"/>
              </w:rPr>
            </w:pPr>
          </w:p>
        </w:tc>
      </w:tr>
      <w:tr w:rsidR="005C3755" w:rsidRPr="00EB077E" w14:paraId="0A5696E4" w14:textId="77777777" w:rsidTr="00524986">
        <w:tc>
          <w:tcPr>
            <w:tcW w:w="2376" w:type="dxa"/>
            <w:gridSpan w:val="3"/>
          </w:tcPr>
          <w:p w14:paraId="2C13A75D" w14:textId="77777777" w:rsidR="005C3755" w:rsidRPr="00EB077E" w:rsidRDefault="005C3755" w:rsidP="00524986">
            <w:pPr>
              <w:rPr>
                <w:b/>
                <w:bCs/>
                <w:sz w:val="20"/>
                <w:szCs w:val="20"/>
              </w:rPr>
            </w:pPr>
            <w:r w:rsidRPr="00EB077E">
              <w:rPr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b/>
                <w:bCs/>
                <w:sz w:val="20"/>
                <w:szCs w:val="20"/>
              </w:rPr>
              <w:t>Polyps</w:t>
            </w:r>
            <w:r w:rsidRPr="00EB077E">
              <w:rPr>
                <w:b/>
                <w:bCs/>
                <w:sz w:val="20"/>
                <w:szCs w:val="20"/>
              </w:rPr>
              <w:t xml:space="preserve"> (M/F)</w:t>
            </w:r>
          </w:p>
        </w:tc>
        <w:tc>
          <w:tcPr>
            <w:tcW w:w="1134" w:type="dxa"/>
            <w:vAlign w:val="center"/>
          </w:tcPr>
          <w:p w14:paraId="090877ED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1/7)</w:t>
            </w:r>
          </w:p>
        </w:tc>
        <w:tc>
          <w:tcPr>
            <w:tcW w:w="1134" w:type="dxa"/>
            <w:gridSpan w:val="2"/>
            <w:vAlign w:val="center"/>
          </w:tcPr>
          <w:p w14:paraId="24ED6A1C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9/1)</w:t>
            </w:r>
          </w:p>
        </w:tc>
        <w:tc>
          <w:tcPr>
            <w:tcW w:w="1134" w:type="dxa"/>
            <w:gridSpan w:val="2"/>
            <w:vAlign w:val="center"/>
          </w:tcPr>
          <w:p w14:paraId="430C71B0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9/0)</w:t>
            </w:r>
          </w:p>
        </w:tc>
        <w:tc>
          <w:tcPr>
            <w:tcW w:w="1134" w:type="dxa"/>
            <w:gridSpan w:val="2"/>
            <w:vAlign w:val="center"/>
          </w:tcPr>
          <w:p w14:paraId="4F724BA5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471D95">
              <w:rPr>
                <w:sz w:val="20"/>
                <w:szCs w:val="20"/>
              </w:rPr>
              <w:t xml:space="preserve"> (6/4)</w:t>
            </w:r>
          </w:p>
        </w:tc>
        <w:tc>
          <w:tcPr>
            <w:tcW w:w="885" w:type="dxa"/>
            <w:gridSpan w:val="2"/>
            <w:vAlign w:val="center"/>
          </w:tcPr>
          <w:p w14:paraId="6ECCE98E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3"/>
          </w:tcPr>
          <w:p w14:paraId="4628ED03" w14:textId="77777777" w:rsidR="005C3755" w:rsidRPr="00EB077E" w:rsidRDefault="005C3755" w:rsidP="00524986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</w:tcPr>
          <w:p w14:paraId="2B1972D1" w14:textId="77777777" w:rsidR="005C3755" w:rsidRPr="00EB077E" w:rsidRDefault="005C3755" w:rsidP="00524986">
            <w:pPr>
              <w:rPr>
                <w:sz w:val="20"/>
                <w:szCs w:val="20"/>
              </w:rPr>
            </w:pPr>
          </w:p>
        </w:tc>
      </w:tr>
      <w:tr w:rsidR="005C3755" w:rsidRPr="00EB077E" w14:paraId="1C3ABF89" w14:textId="77777777" w:rsidTr="00524986">
        <w:trPr>
          <w:trHeight w:val="216"/>
        </w:trPr>
        <w:tc>
          <w:tcPr>
            <w:tcW w:w="2376" w:type="dxa"/>
            <w:gridSpan w:val="3"/>
          </w:tcPr>
          <w:p w14:paraId="36E76FF0" w14:textId="2A32F02A" w:rsidR="005C3755" w:rsidRPr="00EB077E" w:rsidRDefault="005C3755" w:rsidP="00524986">
            <w:pPr>
              <w:rPr>
                <w:b/>
                <w:bCs/>
                <w:sz w:val="20"/>
                <w:szCs w:val="20"/>
              </w:rPr>
            </w:pPr>
            <w:r w:rsidRPr="00EB077E">
              <w:rPr>
                <w:b/>
                <w:bCs/>
                <w:sz w:val="20"/>
                <w:szCs w:val="20"/>
              </w:rPr>
              <w:t>Average Age (Range)</w:t>
            </w:r>
          </w:p>
        </w:tc>
        <w:tc>
          <w:tcPr>
            <w:tcW w:w="1134" w:type="dxa"/>
            <w:vAlign w:val="center"/>
          </w:tcPr>
          <w:p w14:paraId="67BE0C1F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1-70)</w:t>
            </w:r>
          </w:p>
        </w:tc>
        <w:tc>
          <w:tcPr>
            <w:tcW w:w="1134" w:type="dxa"/>
            <w:gridSpan w:val="2"/>
            <w:vAlign w:val="center"/>
          </w:tcPr>
          <w:p w14:paraId="00E3FB79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8-70)</w:t>
            </w:r>
          </w:p>
        </w:tc>
        <w:tc>
          <w:tcPr>
            <w:tcW w:w="1134" w:type="dxa"/>
            <w:gridSpan w:val="2"/>
            <w:vAlign w:val="center"/>
          </w:tcPr>
          <w:p w14:paraId="45330E40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68-70)</w:t>
            </w:r>
          </w:p>
        </w:tc>
        <w:tc>
          <w:tcPr>
            <w:tcW w:w="1134" w:type="dxa"/>
            <w:gridSpan w:val="2"/>
            <w:vAlign w:val="center"/>
          </w:tcPr>
          <w:p w14:paraId="52B6770E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 w:rsidRPr="00471D95">
              <w:rPr>
                <w:sz w:val="20"/>
                <w:szCs w:val="20"/>
              </w:rPr>
              <w:t>67 (62-70)</w:t>
            </w:r>
          </w:p>
        </w:tc>
        <w:tc>
          <w:tcPr>
            <w:tcW w:w="885" w:type="dxa"/>
            <w:gridSpan w:val="2"/>
            <w:vAlign w:val="center"/>
          </w:tcPr>
          <w:p w14:paraId="3D02362B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3"/>
          </w:tcPr>
          <w:p w14:paraId="18E4E08C" w14:textId="77777777" w:rsidR="005C3755" w:rsidRPr="00EB077E" w:rsidRDefault="005C3755" w:rsidP="00524986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</w:tcPr>
          <w:p w14:paraId="1F8714EE" w14:textId="77777777" w:rsidR="005C3755" w:rsidRPr="00EB077E" w:rsidRDefault="005C3755" w:rsidP="00524986">
            <w:pPr>
              <w:rPr>
                <w:sz w:val="20"/>
                <w:szCs w:val="20"/>
              </w:rPr>
            </w:pPr>
          </w:p>
        </w:tc>
      </w:tr>
      <w:tr w:rsidR="005C3755" w:rsidRPr="00EB077E" w14:paraId="2E25F5A1" w14:textId="77777777" w:rsidTr="00524986">
        <w:trPr>
          <w:trHeight w:val="389"/>
        </w:trPr>
        <w:tc>
          <w:tcPr>
            <w:tcW w:w="2376" w:type="dxa"/>
            <w:gridSpan w:val="3"/>
          </w:tcPr>
          <w:p w14:paraId="14D2B2C7" w14:textId="3D65C985" w:rsidR="005C3755" w:rsidRPr="00EB077E" w:rsidRDefault="005C3755" w:rsidP="0052498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Polyp Size</w:t>
            </w:r>
          </w:p>
        </w:tc>
        <w:tc>
          <w:tcPr>
            <w:tcW w:w="1134" w:type="dxa"/>
          </w:tcPr>
          <w:p w14:paraId="7221451F" w14:textId="146120E3" w:rsidR="005C3755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 w:rsidR="00F135B5">
              <w:rPr>
                <w:sz w:val="20"/>
                <w:szCs w:val="20"/>
              </w:rPr>
              <w:t>mm</w:t>
            </w:r>
          </w:p>
        </w:tc>
        <w:tc>
          <w:tcPr>
            <w:tcW w:w="1134" w:type="dxa"/>
            <w:gridSpan w:val="2"/>
          </w:tcPr>
          <w:p w14:paraId="0165A562" w14:textId="026BA53D" w:rsidR="005C3755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  <w:r w:rsidR="00F135B5">
              <w:rPr>
                <w:sz w:val="20"/>
                <w:szCs w:val="20"/>
              </w:rPr>
              <w:t>mm</w:t>
            </w:r>
          </w:p>
        </w:tc>
        <w:tc>
          <w:tcPr>
            <w:tcW w:w="1134" w:type="dxa"/>
            <w:gridSpan w:val="2"/>
          </w:tcPr>
          <w:p w14:paraId="33866277" w14:textId="2BDAD54D" w:rsidR="005C3755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7E1755">
              <w:rPr>
                <w:sz w:val="20"/>
                <w:szCs w:val="20"/>
              </w:rPr>
              <w:t>2</w:t>
            </w:r>
            <w:r w:rsidR="00F135B5">
              <w:rPr>
                <w:sz w:val="20"/>
                <w:szCs w:val="20"/>
              </w:rPr>
              <w:t>mm</w:t>
            </w:r>
          </w:p>
        </w:tc>
        <w:tc>
          <w:tcPr>
            <w:tcW w:w="1134" w:type="dxa"/>
            <w:gridSpan w:val="2"/>
          </w:tcPr>
          <w:p w14:paraId="457C3C1C" w14:textId="7AAF7286" w:rsidR="005C3755" w:rsidRPr="00471D95" w:rsidRDefault="005C3755" w:rsidP="00524986">
            <w:pPr>
              <w:jc w:val="center"/>
              <w:rPr>
                <w:sz w:val="20"/>
                <w:szCs w:val="20"/>
              </w:rPr>
            </w:pPr>
            <w:r w:rsidRPr="00471D95">
              <w:rPr>
                <w:sz w:val="20"/>
                <w:szCs w:val="20"/>
              </w:rPr>
              <w:t>17.2</w:t>
            </w:r>
            <w:r w:rsidR="00F135B5">
              <w:rPr>
                <w:sz w:val="20"/>
                <w:szCs w:val="20"/>
              </w:rPr>
              <w:t>mm</w:t>
            </w:r>
          </w:p>
        </w:tc>
        <w:tc>
          <w:tcPr>
            <w:tcW w:w="885" w:type="dxa"/>
            <w:gridSpan w:val="2"/>
            <w:vAlign w:val="center"/>
          </w:tcPr>
          <w:p w14:paraId="4A1ACB16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3"/>
          </w:tcPr>
          <w:p w14:paraId="00EDE31D" w14:textId="77777777" w:rsidR="005C3755" w:rsidRPr="00EB077E" w:rsidRDefault="005C3755" w:rsidP="00524986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</w:tcPr>
          <w:p w14:paraId="412E7407" w14:textId="77777777" w:rsidR="005C3755" w:rsidRPr="00EB077E" w:rsidRDefault="005C3755" w:rsidP="00524986">
            <w:pPr>
              <w:rPr>
                <w:sz w:val="20"/>
                <w:szCs w:val="20"/>
              </w:rPr>
            </w:pPr>
          </w:p>
        </w:tc>
      </w:tr>
      <w:tr w:rsidR="005C3755" w:rsidRPr="00EB077E" w14:paraId="6B1CDD41" w14:textId="77777777" w:rsidTr="00524986">
        <w:trPr>
          <w:gridAfter w:val="1"/>
          <w:wAfter w:w="9" w:type="dxa"/>
        </w:trPr>
        <w:tc>
          <w:tcPr>
            <w:tcW w:w="2376" w:type="dxa"/>
            <w:gridSpan w:val="3"/>
            <w:shd w:val="clear" w:color="auto" w:fill="D0CECE" w:themeFill="background2" w:themeFillShade="E6"/>
            <w:vAlign w:val="center"/>
          </w:tcPr>
          <w:p w14:paraId="014CF291" w14:textId="77777777" w:rsidR="005C3755" w:rsidRPr="00AE37C9" w:rsidRDefault="005C3755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E37C9">
              <w:rPr>
                <w:rFonts w:ascii="Calibri" w:hAnsi="Calibri" w:cs="Calibri"/>
                <w:i/>
                <w:iCs/>
                <w:color w:val="000000"/>
              </w:rPr>
              <w:t>Individual case details</w:t>
            </w:r>
          </w:p>
        </w:tc>
        <w:tc>
          <w:tcPr>
            <w:tcW w:w="1186" w:type="dxa"/>
            <w:gridSpan w:val="2"/>
            <w:shd w:val="clear" w:color="auto" w:fill="D0CECE" w:themeFill="background2" w:themeFillShade="E6"/>
            <w:vAlign w:val="center"/>
          </w:tcPr>
          <w:p w14:paraId="00024653" w14:textId="77777777" w:rsidR="005C3755" w:rsidRPr="00AE37C9" w:rsidRDefault="005C3755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gridSpan w:val="2"/>
            <w:shd w:val="clear" w:color="auto" w:fill="D0CECE" w:themeFill="background2" w:themeFillShade="E6"/>
            <w:vAlign w:val="center"/>
          </w:tcPr>
          <w:p w14:paraId="7250809E" w14:textId="77777777" w:rsidR="005C3755" w:rsidRPr="00AE37C9" w:rsidRDefault="005C3755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064" w:type="dxa"/>
            <w:gridSpan w:val="2"/>
            <w:shd w:val="clear" w:color="auto" w:fill="D0CECE" w:themeFill="background2" w:themeFillShade="E6"/>
            <w:vAlign w:val="center"/>
          </w:tcPr>
          <w:p w14:paraId="15632805" w14:textId="77777777" w:rsidR="005C3755" w:rsidRPr="00AE37C9" w:rsidRDefault="005C3755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308" w:type="dxa"/>
            <w:gridSpan w:val="2"/>
            <w:shd w:val="clear" w:color="auto" w:fill="D0CECE" w:themeFill="background2" w:themeFillShade="E6"/>
            <w:vAlign w:val="center"/>
          </w:tcPr>
          <w:p w14:paraId="180303B0" w14:textId="77777777" w:rsidR="005C3755" w:rsidRPr="00AE37C9" w:rsidRDefault="005C3755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gridSpan w:val="2"/>
            <w:shd w:val="clear" w:color="auto" w:fill="D0CECE" w:themeFill="background2" w:themeFillShade="E6"/>
            <w:vAlign w:val="center"/>
          </w:tcPr>
          <w:p w14:paraId="46B12F6F" w14:textId="77777777" w:rsidR="005C3755" w:rsidRPr="00AE37C9" w:rsidRDefault="005C3755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86" w:type="dxa"/>
            <w:shd w:val="clear" w:color="auto" w:fill="D0CECE" w:themeFill="background2" w:themeFillShade="E6"/>
            <w:vAlign w:val="center"/>
          </w:tcPr>
          <w:p w14:paraId="16758D85" w14:textId="77777777" w:rsidR="005C3755" w:rsidRPr="00AE37C9" w:rsidRDefault="005C3755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2415" w:type="dxa"/>
            <w:gridSpan w:val="2"/>
            <w:shd w:val="clear" w:color="auto" w:fill="D0CECE" w:themeFill="background2" w:themeFillShade="E6"/>
            <w:vAlign w:val="center"/>
          </w:tcPr>
          <w:p w14:paraId="36C2D2C7" w14:textId="77777777" w:rsidR="005C3755" w:rsidRPr="00AE37C9" w:rsidRDefault="005C3755" w:rsidP="0052498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5C3755" w:rsidRPr="00EB077E" w14:paraId="4C72362A" w14:textId="77777777" w:rsidTr="00524986">
        <w:tc>
          <w:tcPr>
            <w:tcW w:w="993" w:type="dxa"/>
            <w:tcBorders>
              <w:bottom w:val="single" w:sz="4" w:space="0" w:color="767171"/>
            </w:tcBorders>
            <w:vAlign w:val="center"/>
          </w:tcPr>
          <w:p w14:paraId="4D60F2F6" w14:textId="77777777" w:rsidR="005C3755" w:rsidRPr="00EB077E" w:rsidRDefault="005C3755" w:rsidP="00524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</w:t>
            </w: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850" w:type="dxa"/>
            <w:tcBorders>
              <w:bottom w:val="single" w:sz="4" w:space="0" w:color="767171"/>
            </w:tcBorders>
            <w:vAlign w:val="center"/>
          </w:tcPr>
          <w:p w14:paraId="1B559405" w14:textId="77777777" w:rsidR="005C3755" w:rsidRPr="00EB077E" w:rsidRDefault="005C3755" w:rsidP="00524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33" w:type="dxa"/>
            <w:tcBorders>
              <w:bottom w:val="single" w:sz="4" w:space="0" w:color="767171"/>
            </w:tcBorders>
            <w:vAlign w:val="center"/>
          </w:tcPr>
          <w:p w14:paraId="3D1C56B0" w14:textId="77777777" w:rsidR="005C3755" w:rsidRPr="00EB077E" w:rsidRDefault="005C3755" w:rsidP="005249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767171"/>
            </w:tcBorders>
            <w:vAlign w:val="center"/>
          </w:tcPr>
          <w:p w14:paraId="033673BC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P</w:t>
            </w:r>
          </w:p>
        </w:tc>
        <w:tc>
          <w:tcPr>
            <w:tcW w:w="1134" w:type="dxa"/>
            <w:gridSpan w:val="2"/>
            <w:tcBorders>
              <w:bottom w:val="single" w:sz="4" w:space="0" w:color="767171"/>
            </w:tcBorders>
            <w:vAlign w:val="center"/>
          </w:tcPr>
          <w:p w14:paraId="5B02A5F2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SL</w:t>
            </w:r>
          </w:p>
        </w:tc>
        <w:tc>
          <w:tcPr>
            <w:tcW w:w="1134" w:type="dxa"/>
            <w:gridSpan w:val="2"/>
            <w:tcBorders>
              <w:bottom w:val="single" w:sz="4" w:space="0" w:color="767171"/>
            </w:tcBorders>
            <w:vAlign w:val="center"/>
          </w:tcPr>
          <w:p w14:paraId="0FA52D08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134" w:type="dxa"/>
            <w:gridSpan w:val="2"/>
            <w:tcBorders>
              <w:bottom w:val="single" w:sz="4" w:space="0" w:color="767171"/>
            </w:tcBorders>
            <w:vAlign w:val="center"/>
          </w:tcPr>
          <w:p w14:paraId="4EBD368A" w14:textId="77777777" w:rsidR="005C3755" w:rsidRPr="00BB2C9C" w:rsidRDefault="005C3755" w:rsidP="00524986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9C">
              <w:rPr>
                <w:b/>
                <w:bCs/>
                <w:sz w:val="20"/>
                <w:szCs w:val="20"/>
              </w:rPr>
              <w:t>HGD</w:t>
            </w:r>
          </w:p>
        </w:tc>
        <w:tc>
          <w:tcPr>
            <w:tcW w:w="885" w:type="dxa"/>
            <w:gridSpan w:val="2"/>
            <w:tcBorders>
              <w:bottom w:val="single" w:sz="4" w:space="0" w:color="767171"/>
            </w:tcBorders>
            <w:vAlign w:val="center"/>
          </w:tcPr>
          <w:p w14:paraId="4BE23389" w14:textId="77777777" w:rsidR="005C3755" w:rsidRPr="00AC7A90" w:rsidRDefault="005C3755" w:rsidP="00524986">
            <w:pPr>
              <w:jc w:val="center"/>
              <w:rPr>
                <w:b/>
                <w:bCs/>
                <w:sz w:val="20"/>
                <w:szCs w:val="20"/>
              </w:rPr>
            </w:pPr>
            <w:r w:rsidRPr="00AC7A90">
              <w:rPr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3118" w:type="dxa"/>
            <w:gridSpan w:val="3"/>
            <w:tcBorders>
              <w:bottom w:val="single" w:sz="4" w:space="0" w:color="767171"/>
            </w:tcBorders>
            <w:vAlign w:val="center"/>
          </w:tcPr>
          <w:p w14:paraId="3FDFDBB9" w14:textId="77777777" w:rsidR="005C3755" w:rsidRPr="00EB077E" w:rsidRDefault="005C3755" w:rsidP="00524986">
            <w:pPr>
              <w:rPr>
                <w:sz w:val="20"/>
                <w:szCs w:val="20"/>
              </w:rPr>
            </w:pPr>
            <w:r w:rsidRPr="00EB0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ite of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lyp</w:t>
            </w:r>
          </w:p>
        </w:tc>
        <w:tc>
          <w:tcPr>
            <w:tcW w:w="1001" w:type="dxa"/>
            <w:gridSpan w:val="2"/>
            <w:tcBorders>
              <w:bottom w:val="single" w:sz="4" w:space="0" w:color="767171"/>
            </w:tcBorders>
          </w:tcPr>
          <w:p w14:paraId="09FD1097" w14:textId="77777777" w:rsidR="005C3755" w:rsidRPr="00EB077E" w:rsidRDefault="005C3755" w:rsidP="00524986">
            <w:pPr>
              <w:jc w:val="center"/>
              <w:rPr>
                <w:sz w:val="20"/>
                <w:szCs w:val="20"/>
              </w:rPr>
            </w:pPr>
            <w:r w:rsidRPr="00E16F85">
              <w:rPr>
                <w:b/>
                <w:bCs/>
                <w:sz w:val="20"/>
                <w:szCs w:val="20"/>
              </w:rPr>
              <w:t>Polyp</w:t>
            </w:r>
            <w:r w:rsidRPr="00E16F85">
              <w:rPr>
                <w:sz w:val="20"/>
                <w:szCs w:val="20"/>
              </w:rPr>
              <w:t xml:space="preserve"> #</w:t>
            </w:r>
          </w:p>
        </w:tc>
      </w:tr>
      <w:tr w:rsidR="005C3755" w:rsidRPr="00EB077E" w14:paraId="5492EC4D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5494C3C5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6A274696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7FCBE984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CCA64E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B8E378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9F4292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6DC90F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66B249F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60CC7AB2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Hepatic Flexure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F8BE31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C3755" w:rsidRPr="00EB077E" w14:paraId="3D447505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238019BF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4686AB7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34D2960B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DD2FA3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1D6D29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95AFD2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2AE572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4551229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54A7FA81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B41FAE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5C3755" w:rsidRPr="00EB077E" w14:paraId="1029BFA9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064A24A0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56BBF80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719E863C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990ABD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E1D8E0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EDDA4F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80E611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7AAF5C3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3472626F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plenic Flexure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33700E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5C3755" w:rsidRPr="00EB077E" w14:paraId="118B342C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2CAA7CE7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38680D6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7A096030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4BC187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F0326A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6EDDE6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E7B0A0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413CE09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5780310E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BE6D52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5C3755" w:rsidRPr="00EB077E" w14:paraId="77B54466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245D4617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956AC7C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7D23D980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35BF62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9FE999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7583AB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ED20D3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4B511B4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018FF352" w14:textId="55D4D04B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A764EA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5C3755" w:rsidRPr="00EB077E" w14:paraId="6A106684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00DE493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006794D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36844A9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21EC5A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191BC1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EE8793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77F372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7673C85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52DA2832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644D79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C3755" w:rsidRPr="00EB077E" w14:paraId="0465934F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1239D6E8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4FF64CE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36F15D3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490CC6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1FEA70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15B351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310F3B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1C61D7E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70A52D8E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BD1A2F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C3755" w:rsidRPr="00EB077E" w14:paraId="0FF813B7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47D0EC4E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506456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4CA23F5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763BC4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83BA07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2874AB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B4B5B9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7505F11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7FFF10DD" w14:textId="26DCA908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736E4E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5C3755" w:rsidRPr="00EB077E" w14:paraId="7FF3CC3A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3B1903F6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9B9BBD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7568589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F1C3E4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98DE8F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42EDD9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4F6BFF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6930559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7E4FF497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C673F4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5C3755" w:rsidRPr="00EB077E" w14:paraId="3865B962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46EEBED0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01B013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370A51A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1EC4A9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0F7510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AECA49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3739C1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1537CBC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18924480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E5AB1D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5C3755" w:rsidRPr="00EB077E" w14:paraId="6A3A3544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185BF7E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31004E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8994B1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BE19EB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992E6F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3B4523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7C243A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22A9F7F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D9AB590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33458A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5C3755" w:rsidRPr="00EB077E" w14:paraId="586F0E11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561A64CB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4D999996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18A5E12B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EBBE1A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8CC6B8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5460C2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B4D4CF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</w:tcPr>
          <w:p w14:paraId="5F8DC7C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5D357AC0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7B2FBB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5C3755" w:rsidRPr="00EB077E" w14:paraId="6C28D5FC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377B8EAC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A1D36ED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6DD0DEC9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0FFCA2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FFBA4E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3F2A84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F2EC08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F9CC3E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2C133122" w14:textId="30085390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750A72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5C3755" w:rsidRPr="00EB077E" w14:paraId="1A6BF47F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5A61084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ED48E69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B685917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D2EA67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1B403C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201FB7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1195FD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</w:tcPr>
          <w:p w14:paraId="057ECA3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C209DA2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A4C412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5C3755" w:rsidRPr="00EB077E" w14:paraId="228E64C0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3A8F6DA0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2B6D6386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1E8FE1B3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0D2579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076DAE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AB7A4D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23C4B8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</w:tcPr>
          <w:p w14:paraId="2E2AA8C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3599A440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23EE97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5C3755" w:rsidRPr="00EB077E" w14:paraId="42306FE3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4BBBE547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257B23C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795D4850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AAC1ED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827558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807E8F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28120E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ED8EBB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62D83149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AE79AF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5C3755" w:rsidRPr="00EB077E" w14:paraId="3A3A7BDF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7412ADC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A161A20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CF54685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89F30C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E1E778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1DBD22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919FBD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</w:tcPr>
          <w:p w14:paraId="14DFEAB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D3CF088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5E4812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5C3755" w:rsidRPr="00EB077E" w14:paraId="6E90DEBC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70AEEC48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01AB70EF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29182E28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FAF8A4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C57A24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8FA30C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12DFCB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</w:tcPr>
          <w:p w14:paraId="0C45AC3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67EC6D74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Hepatic Flexure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42FF32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5C3755" w:rsidRPr="00EB077E" w14:paraId="2B12E8C1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46BDC6F6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9869E29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3C6E8015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63482C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7896A9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DCA6D6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9D5019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BAB7FA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6D4E3763" w14:textId="177E7F9C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CAFB07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5C3755" w:rsidRPr="00EB077E" w14:paraId="4ACBE740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F780E41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BC79ACC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38A4D05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BB9622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1F83C6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B311B9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5FC859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</w:tcPr>
          <w:p w14:paraId="539CBC2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3EEB1203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B1EE1D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5C3755" w:rsidRPr="00EB077E" w14:paraId="1150223B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0B7367C8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65611BDA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59765CE0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CD5DFA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3F2FC0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BBBDFB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181CE9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5BDF344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1CE61F5A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Caecum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34D8E1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5C3755" w:rsidRPr="00EB077E" w14:paraId="442DCBBC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4A3DF52B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5F35441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22F40F17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7F3B82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BEC7EF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AD0B36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37F948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70716FD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4ADC1D17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954C59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5C3755" w:rsidRPr="00EB077E" w14:paraId="7B940C1E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BEDD206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D9F0B24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97B518D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AF4502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9B408B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AC01E5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757D33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F4F550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517EACA9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3B2C09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5C3755" w:rsidRPr="00EB077E" w14:paraId="4A6B2B9D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79A1C6DE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4E57291C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00D0F7C2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BBD861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0CF396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8D9868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C0A8A5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5B68EB6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631C1EDE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8D910E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5C3755" w:rsidRPr="00EB077E" w14:paraId="63F485D5" w14:textId="77777777" w:rsidTr="00524986">
        <w:tc>
          <w:tcPr>
            <w:tcW w:w="993" w:type="dxa"/>
            <w:vMerge/>
            <w:shd w:val="clear" w:color="auto" w:fill="auto"/>
            <w:vAlign w:val="center"/>
          </w:tcPr>
          <w:p w14:paraId="0C7505DF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06EFBB4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shd w:val="clear" w:color="auto" w:fill="auto"/>
            <w:vAlign w:val="center"/>
          </w:tcPr>
          <w:p w14:paraId="3CBAEB01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9D64B3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D0FAD8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D820C1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1175AC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380143A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238D3795" w14:textId="127D2BCE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B9A27C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5C3755" w:rsidRPr="00EB077E" w14:paraId="295D1E0B" w14:textId="77777777" w:rsidTr="00524986">
        <w:tc>
          <w:tcPr>
            <w:tcW w:w="993" w:type="dxa"/>
            <w:vMerge/>
            <w:tcBorders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36BF317E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5FDA84F0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5D2AE70B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51EE748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43F834B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240BC8C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E7E6E6" w:themeColor="background2"/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7322EBE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E7E6E6" w:themeColor="background2"/>
              <w:bottom w:val="single" w:sz="2" w:space="0" w:color="AEAAAA" w:themeColor="background2" w:themeShade="BF"/>
            </w:tcBorders>
            <w:shd w:val="clear" w:color="auto" w:fill="auto"/>
            <w:vAlign w:val="bottom"/>
          </w:tcPr>
          <w:p w14:paraId="1DC2280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gridSpan w:val="3"/>
            <w:tcBorders>
              <w:top w:val="single" w:sz="4" w:space="0" w:color="E7E6E6" w:themeColor="background2"/>
              <w:bottom w:val="single" w:sz="2" w:space="0" w:color="AEAAAA" w:themeColor="background2" w:themeShade="BF"/>
            </w:tcBorders>
            <w:shd w:val="clear" w:color="auto" w:fill="auto"/>
            <w:vAlign w:val="bottom"/>
          </w:tcPr>
          <w:p w14:paraId="3C85BC0E" w14:textId="76C2E6C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E7E6E6" w:themeColor="background2"/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718C2B1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5C3755" w:rsidRPr="00EB077E" w14:paraId="41E3451B" w14:textId="77777777" w:rsidTr="00524986">
        <w:tc>
          <w:tcPr>
            <w:tcW w:w="99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65101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Patient #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E785E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3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C824B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F506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P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CABD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SL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8BC3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90F1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b/>
                <w:bCs/>
                <w:sz w:val="20"/>
                <w:szCs w:val="20"/>
              </w:rPr>
              <w:t>HGD</w:t>
            </w:r>
          </w:p>
        </w:tc>
        <w:tc>
          <w:tcPr>
            <w:tcW w:w="885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4333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3118" w:type="dxa"/>
            <w:gridSpan w:val="3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E246B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ite of Polyp</w:t>
            </w:r>
          </w:p>
        </w:tc>
        <w:tc>
          <w:tcPr>
            <w:tcW w:w="1001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4568006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b/>
                <w:bCs/>
                <w:sz w:val="20"/>
                <w:szCs w:val="20"/>
              </w:rPr>
              <w:t>Polyp</w:t>
            </w:r>
            <w:r w:rsidRPr="00D1287A">
              <w:rPr>
                <w:rFonts w:cstheme="minorHAnsi"/>
                <w:sz w:val="20"/>
                <w:szCs w:val="20"/>
              </w:rPr>
              <w:t xml:space="preserve"> #</w:t>
            </w:r>
          </w:p>
        </w:tc>
      </w:tr>
      <w:tr w:rsidR="005C3755" w:rsidRPr="00EB077E" w14:paraId="71365255" w14:textId="77777777" w:rsidTr="00524986">
        <w:tc>
          <w:tcPr>
            <w:tcW w:w="993" w:type="dxa"/>
            <w:vMerge w:val="restart"/>
            <w:tcBorders>
              <w:top w:val="single" w:sz="2" w:space="0" w:color="AEAAAA" w:themeColor="background2" w:themeShade="BF"/>
            </w:tcBorders>
            <w:shd w:val="clear" w:color="auto" w:fill="auto"/>
            <w:vAlign w:val="center"/>
          </w:tcPr>
          <w:p w14:paraId="46DEFBAB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0" w:type="dxa"/>
            <w:vMerge w:val="restart"/>
            <w:tcBorders>
              <w:top w:val="single" w:sz="2" w:space="0" w:color="AEAAAA" w:themeColor="background2" w:themeShade="BF"/>
            </w:tcBorders>
            <w:shd w:val="clear" w:color="auto" w:fill="auto"/>
            <w:vAlign w:val="center"/>
          </w:tcPr>
          <w:p w14:paraId="7369A74F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2" w:space="0" w:color="AEAAAA" w:themeColor="background2" w:themeShade="BF"/>
            </w:tcBorders>
            <w:shd w:val="clear" w:color="auto" w:fill="auto"/>
            <w:vAlign w:val="center"/>
          </w:tcPr>
          <w:p w14:paraId="374479E3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2" w:space="0" w:color="AEAAAA" w:themeColor="background2" w:themeShade="BF"/>
            </w:tcBorders>
            <w:shd w:val="clear" w:color="auto" w:fill="auto"/>
            <w:vAlign w:val="center"/>
          </w:tcPr>
          <w:p w14:paraId="5904BA6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vAlign w:val="center"/>
          </w:tcPr>
          <w:p w14:paraId="2570D3F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vAlign w:val="center"/>
          </w:tcPr>
          <w:p w14:paraId="747FB76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vAlign w:val="center"/>
          </w:tcPr>
          <w:p w14:paraId="62AC48C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</w:tcPr>
          <w:p w14:paraId="0671E4E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2" w:space="0" w:color="AEAAAA" w:themeColor="background2" w:themeShade="BF"/>
            </w:tcBorders>
            <w:shd w:val="clear" w:color="auto" w:fill="auto"/>
            <w:vAlign w:val="bottom"/>
          </w:tcPr>
          <w:p w14:paraId="5A661747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001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vAlign w:val="center"/>
          </w:tcPr>
          <w:p w14:paraId="1997D79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5C3755" w:rsidRPr="00EB077E" w14:paraId="3536BF5C" w14:textId="77777777" w:rsidTr="00524986">
        <w:tc>
          <w:tcPr>
            <w:tcW w:w="993" w:type="dxa"/>
            <w:vMerge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4C017399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6EBCA3FF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55EC71A9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6AD13C5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78045DD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5A91271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0D94C44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bottom w:val="single" w:sz="4" w:space="0" w:color="A6A6A6"/>
            </w:tcBorders>
            <w:shd w:val="clear" w:color="auto" w:fill="auto"/>
            <w:vAlign w:val="bottom"/>
          </w:tcPr>
          <w:p w14:paraId="1F3A3FA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bottom w:val="single" w:sz="4" w:space="0" w:color="A6A6A6"/>
            </w:tcBorders>
            <w:shd w:val="clear" w:color="auto" w:fill="auto"/>
            <w:vAlign w:val="bottom"/>
          </w:tcPr>
          <w:p w14:paraId="18A94A3B" w14:textId="1BF3E970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31917B5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5C3755" w:rsidRPr="00EB077E" w14:paraId="640C0979" w14:textId="77777777" w:rsidTr="00524986">
        <w:tc>
          <w:tcPr>
            <w:tcW w:w="993" w:type="dxa"/>
            <w:vMerge w:val="restart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057E9B7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Merge w:val="restart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7ADDB4A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3C25624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6A6A6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516F55A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6A6A6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3735D8D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6A6A6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27CB61A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6A6A6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406F19F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6A6A6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0143023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18" w:type="dxa"/>
            <w:gridSpan w:val="3"/>
            <w:tcBorders>
              <w:top w:val="single" w:sz="4" w:space="0" w:color="A6A6A6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02B83B98" w14:textId="339CD302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6A6A6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70D2DA4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5C3755" w:rsidRPr="00EB077E" w14:paraId="54FE2358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CD4636A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AF6A809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3992289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4CE9D4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573F5B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CA680A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AA1E38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5FA2849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gridSpan w:val="3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78C65B51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Hepatic Flexure</w:t>
            </w:r>
          </w:p>
        </w:tc>
        <w:tc>
          <w:tcPr>
            <w:tcW w:w="1001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CAA1BE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5C3755" w:rsidRPr="00EB077E" w14:paraId="5A08D26F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349ED57D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4C70F32D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242DEC3A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10CC2F9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044B328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53DE9AD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1DE6371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23DC4E2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55AF6ECF" w14:textId="22EDC6E0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463AD4F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5C3755" w:rsidRPr="00EB077E" w14:paraId="3D480476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F7DC9D6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7B4E498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1B26A7E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4AC445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FC7361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872104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AE849F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C6B5DF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E003AF8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1001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9E33A8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5C3755" w:rsidRPr="00EB077E" w14:paraId="479ABDA7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0EDFF30B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407BAE1C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63D33C17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39B528F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75F1EAD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5CCC1DA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1D99F21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35E8800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3385083A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Hepatic Flexure/Descending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119977E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5C3755" w:rsidRPr="00EB077E" w14:paraId="63085BCB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66A817E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EF67FBD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18F3BA5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EEFF57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6A7DB5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096C35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2D1C56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448F4C4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486EE2D1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001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100494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5C3755" w:rsidRPr="00EB077E" w14:paraId="7CD93AB7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52B678A0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3D3E71F5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1FA6AA0F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57D6C40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652C5FA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725E21D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2046353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40734FE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22CC0B42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08D8B66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5C3755" w:rsidRPr="00EB077E" w14:paraId="4D923EF5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4AE8760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68C4252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DD91276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BA62E6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1500BA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6DBC96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8CA560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553FE3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gridSpan w:val="3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24BBD52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plenic Flexure</w:t>
            </w:r>
          </w:p>
        </w:tc>
        <w:tc>
          <w:tcPr>
            <w:tcW w:w="1001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EAAE7F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6</w:t>
            </w:r>
          </w:p>
        </w:tc>
      </w:tr>
      <w:tr w:rsidR="005C3755" w:rsidRPr="00EB077E" w14:paraId="1753FA76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7E860E5F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77E25CC0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420D36E6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0FFFE6D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6748161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5384ECA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2D77197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4D187B1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3F36F62D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Caecum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3A8EE78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5C3755" w:rsidRPr="00EB077E" w14:paraId="2D2DF111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BBC35FF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E7022CB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EF3B790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6D5E5C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6DCF4A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5A2CA6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13C283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1BE07CE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gridSpan w:val="3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0E25AF53" w14:textId="318E893A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6C3B61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5C3755" w:rsidRPr="00EB077E" w14:paraId="3BEDB6A0" w14:textId="77777777" w:rsidTr="00524986">
        <w:tc>
          <w:tcPr>
            <w:tcW w:w="99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5685E90C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6A4A6353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  <w:vAlign w:val="center"/>
          </w:tcPr>
          <w:p w14:paraId="42D14B8E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724C6FB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79666CE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696C1D4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73ACEEE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4C56359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bottom"/>
          </w:tcPr>
          <w:p w14:paraId="2253A147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2" w:space="0" w:color="E7E6E6" w:themeColor="background2"/>
            </w:tcBorders>
            <w:shd w:val="clear" w:color="auto" w:fill="auto"/>
            <w:vAlign w:val="center"/>
          </w:tcPr>
          <w:p w14:paraId="7D5EE11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9</w:t>
            </w:r>
          </w:p>
        </w:tc>
      </w:tr>
      <w:tr w:rsidR="005C3755" w:rsidRPr="00EB077E" w14:paraId="48660935" w14:textId="77777777" w:rsidTr="00524986">
        <w:tc>
          <w:tcPr>
            <w:tcW w:w="99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983E36E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3B8BB7E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0FDA405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D8A261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7E404C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197A6D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1E7BB6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220D349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FA73F7C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1001" w:type="dxa"/>
            <w:gridSpan w:val="2"/>
            <w:tcBorders>
              <w:top w:val="single" w:sz="2" w:space="0" w:color="E7E6E6" w:themeColor="background2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E3B6A3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5C3755" w:rsidRPr="00EB077E" w14:paraId="1DF9FC4E" w14:textId="77777777" w:rsidTr="00524986">
        <w:tc>
          <w:tcPr>
            <w:tcW w:w="99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0D7C18A3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6CC9EBA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19620F4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1F0034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FB9E23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928B07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905FC6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5B0BFF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38C1BB61" w14:textId="0C4F2E69" w:rsidR="005C3755" w:rsidRPr="00D1287A" w:rsidRDefault="005C3755" w:rsidP="00524986">
            <w:pPr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B3E3EB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5C3755" w:rsidRPr="00EB077E" w14:paraId="2F2D415D" w14:textId="77777777" w:rsidTr="00524986">
        <w:tc>
          <w:tcPr>
            <w:tcW w:w="99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A510ACA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3217A1A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4FA24FD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0DD33A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113A45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994CEE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6CD1AB2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2A035C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173C3D75" w14:textId="77777777" w:rsidR="005C3755" w:rsidRPr="00D1287A" w:rsidRDefault="005C3755" w:rsidP="00524986">
            <w:pPr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D0E786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5C3755" w:rsidRPr="00EB077E" w14:paraId="522A761F" w14:textId="77777777" w:rsidTr="00524986">
        <w:tc>
          <w:tcPr>
            <w:tcW w:w="99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63146B4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5B7250E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4B960B1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633C65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B4D142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70A20F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AA04C1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293375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74BFC90B" w14:textId="65E44999" w:rsidR="005C3755" w:rsidRPr="00D1287A" w:rsidRDefault="005C3755" w:rsidP="00524986">
            <w:pPr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C90982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5C3755" w:rsidRPr="00EB077E" w14:paraId="3C36B6AD" w14:textId="77777777" w:rsidTr="00524986">
        <w:tc>
          <w:tcPr>
            <w:tcW w:w="99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2026EA2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25B21D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D2EA2B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124ACA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6FF832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356D03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47EF3E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355E91B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080831C9" w14:textId="4AFD89FC" w:rsidR="005C3755" w:rsidRPr="00D1287A" w:rsidRDefault="005C3755" w:rsidP="00524986">
            <w:pPr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D6A9083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5C3755" w:rsidRPr="00EB077E" w14:paraId="2286475E" w14:textId="77777777" w:rsidTr="00524986">
        <w:tc>
          <w:tcPr>
            <w:tcW w:w="99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A0AD075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BEBE887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4445C96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DA09C4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598ACC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D285B3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03FB3B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36DEDE9B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bottom"/>
          </w:tcPr>
          <w:p w14:paraId="1F0EB9B3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2F6D641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5C3755" w:rsidRPr="00EB077E" w14:paraId="7FD6D177" w14:textId="77777777" w:rsidTr="00524986">
        <w:tc>
          <w:tcPr>
            <w:tcW w:w="993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  <w:vAlign w:val="center"/>
          </w:tcPr>
          <w:p w14:paraId="146CAD21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</w:tcPr>
          <w:p w14:paraId="283A8582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</w:tcPr>
          <w:p w14:paraId="6820A0BE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  <w:vAlign w:val="center"/>
          </w:tcPr>
          <w:p w14:paraId="46C3950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  <w:vAlign w:val="center"/>
          </w:tcPr>
          <w:p w14:paraId="58391EF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  <w:vAlign w:val="center"/>
          </w:tcPr>
          <w:p w14:paraId="2266838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  <w:vAlign w:val="center"/>
          </w:tcPr>
          <w:p w14:paraId="51D0FE6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  <w:vAlign w:val="bottom"/>
          </w:tcPr>
          <w:p w14:paraId="59BBA062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gridSpan w:val="3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  <w:vAlign w:val="bottom"/>
          </w:tcPr>
          <w:p w14:paraId="0E04C4F1" w14:textId="473EB668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auto"/>
            <w:vAlign w:val="center"/>
          </w:tcPr>
          <w:p w14:paraId="68041642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6</w:t>
            </w:r>
          </w:p>
        </w:tc>
      </w:tr>
      <w:tr w:rsidR="005C3755" w:rsidRPr="00EB077E" w14:paraId="3872D772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F2ECD38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7183DB72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6A86993A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8B126C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F2A736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A9AADC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B08B5C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683380DE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1AE3A71B" w14:textId="059F83DC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A8E8436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5C3755" w:rsidRPr="00EB077E" w14:paraId="1CAD78D7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8C0035D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94DBD2E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65F88F7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7A16643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80F6ED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31B23D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33BAA42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72FF58B3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48FACA1B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58284A0B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8</w:t>
            </w:r>
          </w:p>
        </w:tc>
      </w:tr>
      <w:tr w:rsidR="005C3755" w:rsidRPr="00EB077E" w14:paraId="13C080FA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60198B6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64C5855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79E58307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74E08EB0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5CEEC8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E55A56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6B6510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5B4E7A3D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6CB45F0F" w14:textId="2BCEB9AE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5EAFA7AD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49</w:t>
            </w:r>
          </w:p>
        </w:tc>
      </w:tr>
      <w:tr w:rsidR="005C3755" w:rsidRPr="00EB077E" w14:paraId="4895DE41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5B20A43A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E4921C3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6A0DD67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45A8EA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11FC5D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5AF641F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344C9D2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7A35E2DE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004D489A" w14:textId="67AD7E9C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FE6E96E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C3755" w:rsidRPr="00EB077E" w14:paraId="5CF0C90F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387C3BCE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10F1FA9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C3E575C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EAA2A6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7129A44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590497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B5EC52C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2DBF279D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195F8AFA" w14:textId="1D70C161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163639A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1</w:t>
            </w:r>
          </w:p>
        </w:tc>
      </w:tr>
      <w:tr w:rsidR="005C3755" w:rsidRPr="00EB077E" w14:paraId="20DD6CC1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C5E348C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512939B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4B59CB8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649F88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ED09AB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3CCAE2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E43080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5C97F545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4CA93427" w14:textId="61B390DB" w:rsidR="005C3755" w:rsidRPr="00D1287A" w:rsidRDefault="00DE283B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igmoi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on/</w:t>
            </w:r>
            <w:r w:rsidRPr="00EB077E">
              <w:rPr>
                <w:rFonts w:ascii="Calibri" w:hAnsi="Calibri" w:cs="Calibri"/>
                <w:color w:val="000000"/>
                <w:sz w:val="20"/>
                <w:szCs w:val="20"/>
              </w:rPr>
              <w:t>Rec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2429F14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2</w:t>
            </w:r>
          </w:p>
        </w:tc>
      </w:tr>
      <w:tr w:rsidR="005C3755" w:rsidRPr="00EB077E" w14:paraId="7187AB3D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9A1DB36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163A22E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6515FFA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5ADBEC8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20E2C98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34D1A17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92CB27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72C85833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0AEC80DC" w14:textId="7BD83298" w:rsidR="005C3755" w:rsidRPr="00D1287A" w:rsidRDefault="00950DD2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="005C3755" w:rsidRPr="00D1287A">
              <w:rPr>
                <w:rFonts w:cstheme="minorHAnsi"/>
                <w:color w:val="000000"/>
                <w:sz w:val="20"/>
                <w:szCs w:val="20"/>
              </w:rPr>
              <w:t>ect</w:t>
            </w:r>
            <w:r w:rsidR="005C3755">
              <w:rPr>
                <w:rFonts w:cstheme="minorHAns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E1833CA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5C3755" w:rsidRPr="00EB077E" w14:paraId="48373721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7CC141B6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D02DB61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1A6E03F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9F599B7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E16F099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11905B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37FDC35B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1D3C4D88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2D7726AF" w14:textId="35F00079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F13DDF7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5C3755" w:rsidRPr="00EB077E" w14:paraId="3235CC35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94AC422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4530959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509A4943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9F97671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241A47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B504EA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2E5AD6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0039AE92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3FEAD754" w14:textId="3DD75246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2F538583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5C3755" w:rsidRPr="00EB077E" w14:paraId="448A00C3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54E7CA05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5B3E0791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75B53923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45DF06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62DC361F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35151E86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0640DDAA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01847437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bottom"/>
          </w:tcPr>
          <w:p w14:paraId="516B10F6" w14:textId="77777777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Rect</w:t>
            </w:r>
            <w:r>
              <w:rPr>
                <w:rFonts w:cstheme="minorHAns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37682F1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6</w:t>
            </w:r>
          </w:p>
        </w:tc>
      </w:tr>
      <w:tr w:rsidR="005C3755" w:rsidRPr="00EB077E" w14:paraId="4B270C19" w14:textId="77777777" w:rsidTr="00524986">
        <w:tc>
          <w:tcPr>
            <w:tcW w:w="993" w:type="dxa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center"/>
          </w:tcPr>
          <w:p w14:paraId="7D4C0EEE" w14:textId="77777777" w:rsidR="005C3755" w:rsidRPr="00384AA1" w:rsidRDefault="005C3755" w:rsidP="0052498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4AA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center"/>
          </w:tcPr>
          <w:p w14:paraId="69E5B559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center"/>
          </w:tcPr>
          <w:p w14:paraId="2C6AFEF6" w14:textId="77777777" w:rsidR="005C3755" w:rsidRPr="00BB0603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0603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center"/>
          </w:tcPr>
          <w:p w14:paraId="1FC3DEDD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center"/>
          </w:tcPr>
          <w:p w14:paraId="3849804E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center"/>
          </w:tcPr>
          <w:p w14:paraId="76CBF6C4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center"/>
          </w:tcPr>
          <w:p w14:paraId="09C6B385" w14:textId="77777777" w:rsidR="005C3755" w:rsidRPr="00D1287A" w:rsidRDefault="005C3755" w:rsidP="005249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5" w:type="dxa"/>
            <w:gridSpan w:val="2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bottom"/>
          </w:tcPr>
          <w:p w14:paraId="26E1A19A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18" w:type="dxa"/>
            <w:gridSpan w:val="3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bottom"/>
          </w:tcPr>
          <w:p w14:paraId="390151D5" w14:textId="7D67423A" w:rsidR="005C3755" w:rsidRPr="00D1287A" w:rsidRDefault="005C3755" w:rsidP="0052498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color w:val="000000"/>
                <w:sz w:val="20"/>
                <w:szCs w:val="20"/>
              </w:rPr>
              <w:t>Sigmoid</w:t>
            </w:r>
            <w:r w:rsidR="00B00D78">
              <w:rPr>
                <w:rFonts w:cstheme="minorHAnsi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001" w:type="dxa"/>
            <w:gridSpan w:val="2"/>
            <w:tcBorders>
              <w:top w:val="single" w:sz="4" w:space="0" w:color="AEAAAA"/>
              <w:bottom w:val="single" w:sz="4" w:space="0" w:color="auto"/>
            </w:tcBorders>
            <w:shd w:val="clear" w:color="auto" w:fill="auto"/>
            <w:vAlign w:val="center"/>
          </w:tcPr>
          <w:p w14:paraId="02AD3DC3" w14:textId="77777777" w:rsidR="005C3755" w:rsidRPr="00D1287A" w:rsidRDefault="005C3755" w:rsidP="0052498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1287A">
              <w:rPr>
                <w:rFonts w:cstheme="minorHAnsi"/>
                <w:sz w:val="20"/>
                <w:szCs w:val="20"/>
              </w:rPr>
              <w:t>57</w:t>
            </w:r>
          </w:p>
        </w:tc>
      </w:tr>
    </w:tbl>
    <w:p w14:paraId="0CF282F3" w14:textId="146BAC98" w:rsidR="00236D11" w:rsidRDefault="005C3755" w:rsidP="005C3755">
      <w:r>
        <w:rPr>
          <w:sz w:val="18"/>
          <w:szCs w:val="18"/>
        </w:rPr>
        <w:t>Age is given in years. Average age is rounded to the nearest whole number. Polyp size is given in mm. HGD – high-grade dysplasia; HP – hyperplastic; LGD – low-grade dysplasia; SSL – sessile serrated lesion</w:t>
      </w:r>
    </w:p>
    <w:sectPr w:rsidR="00236D11" w:rsidSect="005C37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FC834" w14:textId="77777777" w:rsidR="00882F19" w:rsidRDefault="00882F19" w:rsidP="005C3755">
      <w:pPr>
        <w:spacing w:after="0" w:line="240" w:lineRule="auto"/>
      </w:pPr>
      <w:r>
        <w:separator/>
      </w:r>
    </w:p>
  </w:endnote>
  <w:endnote w:type="continuationSeparator" w:id="0">
    <w:p w14:paraId="1723A890" w14:textId="77777777" w:rsidR="00882F19" w:rsidRDefault="00882F19" w:rsidP="005C3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0542B" w14:textId="77777777" w:rsidR="00882F19" w:rsidRDefault="00882F19" w:rsidP="005C3755">
      <w:pPr>
        <w:spacing w:after="0" w:line="240" w:lineRule="auto"/>
      </w:pPr>
      <w:r>
        <w:separator/>
      </w:r>
    </w:p>
  </w:footnote>
  <w:footnote w:type="continuationSeparator" w:id="0">
    <w:p w14:paraId="5810A702" w14:textId="77777777" w:rsidR="00882F19" w:rsidRDefault="00882F19" w:rsidP="005C37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7E17"/>
    <w:rsid w:val="00136795"/>
    <w:rsid w:val="0017067A"/>
    <w:rsid w:val="00181204"/>
    <w:rsid w:val="001B27F1"/>
    <w:rsid w:val="001E7D03"/>
    <w:rsid w:val="00236D11"/>
    <w:rsid w:val="00255B1C"/>
    <w:rsid w:val="002C2E2F"/>
    <w:rsid w:val="002D78E2"/>
    <w:rsid w:val="004A5B29"/>
    <w:rsid w:val="004F493A"/>
    <w:rsid w:val="00563274"/>
    <w:rsid w:val="005C3755"/>
    <w:rsid w:val="00600279"/>
    <w:rsid w:val="00600CE9"/>
    <w:rsid w:val="006731FB"/>
    <w:rsid w:val="006C637D"/>
    <w:rsid w:val="007D1938"/>
    <w:rsid w:val="007E1755"/>
    <w:rsid w:val="00834AA2"/>
    <w:rsid w:val="008678BB"/>
    <w:rsid w:val="00882F19"/>
    <w:rsid w:val="008B1204"/>
    <w:rsid w:val="0093232E"/>
    <w:rsid w:val="00950DD2"/>
    <w:rsid w:val="009C7E17"/>
    <w:rsid w:val="009F13E4"/>
    <w:rsid w:val="00A51615"/>
    <w:rsid w:val="00AA371C"/>
    <w:rsid w:val="00AF3231"/>
    <w:rsid w:val="00B00D78"/>
    <w:rsid w:val="00C67071"/>
    <w:rsid w:val="00C8659A"/>
    <w:rsid w:val="00DE283B"/>
    <w:rsid w:val="00DF7A7D"/>
    <w:rsid w:val="00E72A96"/>
    <w:rsid w:val="00F135B5"/>
    <w:rsid w:val="00F27812"/>
    <w:rsid w:val="00F35BCF"/>
    <w:rsid w:val="00F9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B6321"/>
  <w15:chartTrackingRefBased/>
  <w15:docId w15:val="{9867B8F3-9D3E-4E5C-B58C-FD9AD031C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E17"/>
    <w:rPr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12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7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F7A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B1204"/>
    <w:pPr>
      <w:spacing w:after="200" w:line="240" w:lineRule="auto"/>
    </w:pPr>
    <w:rPr>
      <w:b/>
      <w:i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B1204"/>
    <w:rPr>
      <w:rFonts w:asciiTheme="majorHAnsi" w:eastAsiaTheme="majorEastAsia" w:hAnsiTheme="majorHAnsi" w:cstheme="majorBidi"/>
      <w:sz w:val="32"/>
      <w:szCs w:val="32"/>
    </w:rPr>
  </w:style>
  <w:style w:type="paragraph" w:customStyle="1" w:styleId="Citation">
    <w:name w:val="Citation"/>
    <w:basedOn w:val="Normal"/>
    <w:link w:val="CitationChar"/>
    <w:autoRedefine/>
    <w:qFormat/>
    <w:rsid w:val="00A51615"/>
    <w:pPr>
      <w:spacing w:line="360" w:lineRule="auto"/>
      <w:jc w:val="both"/>
    </w:pPr>
    <w:rPr>
      <w:b/>
      <w:bCs/>
    </w:rPr>
  </w:style>
  <w:style w:type="character" w:customStyle="1" w:styleId="CitationChar">
    <w:name w:val="Citation Char"/>
    <w:basedOn w:val="DefaultParagraphFont"/>
    <w:link w:val="Citation"/>
    <w:rsid w:val="00A516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F7A7D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F7A7D"/>
    <w:rPr>
      <w:rFonts w:asciiTheme="majorHAnsi" w:eastAsiaTheme="majorEastAsia" w:hAnsiTheme="majorHAnsi" w:cstheme="majorBidi"/>
      <w:i/>
      <w:iCs/>
    </w:rPr>
  </w:style>
  <w:style w:type="table" w:styleId="TableGridLight">
    <w:name w:val="Grid Table Light"/>
    <w:basedOn w:val="TableNormal"/>
    <w:uiPriority w:val="40"/>
    <w:rsid w:val="009C7E17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C37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755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5C37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755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6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4</Words>
  <Characters>5269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e</dc:creator>
  <cp:keywords/>
  <dc:description/>
  <cp:lastModifiedBy>Emma Creagh</cp:lastModifiedBy>
  <cp:revision>2</cp:revision>
  <dcterms:created xsi:type="dcterms:W3CDTF">2024-09-11T15:31:00Z</dcterms:created>
  <dcterms:modified xsi:type="dcterms:W3CDTF">2024-09-11T15:31:00Z</dcterms:modified>
</cp:coreProperties>
</file>